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9621E5" w14:textId="07C1DC91" w:rsidR="00975F75" w:rsidRPr="009B5A0E" w:rsidRDefault="00975F75" w:rsidP="0078260F">
      <w:pPr>
        <w:spacing w:line="360" w:lineRule="auto"/>
        <w:jc w:val="both"/>
        <w:rPr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  <w:t xml:space="preserve">SUPPLEMENTAL MATERIAL </w:t>
      </w:r>
    </w:p>
    <w:p w14:paraId="4D64E9EF" w14:textId="472481D8" w:rsidR="007957C8" w:rsidRDefault="00FD2204" w:rsidP="0078260F">
      <w:pPr>
        <w:spacing w:line="360" w:lineRule="auto"/>
        <w:jc w:val="both"/>
        <w:rPr>
          <w:lang w:val="en-GB"/>
        </w:rPr>
      </w:pPr>
      <w:r>
        <w:rPr>
          <w:lang w:val="en-GB"/>
        </w:rPr>
        <w:t xml:space="preserve">Table </w:t>
      </w:r>
      <w:r w:rsidR="00177293">
        <w:rPr>
          <w:lang w:val="en-GB"/>
        </w:rPr>
        <w:t>S</w:t>
      </w:r>
      <w:r>
        <w:rPr>
          <w:lang w:val="en-GB"/>
        </w:rPr>
        <w:t xml:space="preserve">1. </w:t>
      </w:r>
      <w:r w:rsidR="00231AAE" w:rsidRPr="00231AAE">
        <w:rPr>
          <w:lang w:val="en-GB"/>
        </w:rPr>
        <w:t>Evolution of AKI stages at days 5, 10, and 15 according to definitive anti-staphylococcal therapy and prior exposure to glycopeptides</w:t>
      </w:r>
      <w:r w:rsidR="00231AAE">
        <w:rPr>
          <w:lang w:val="en-GB"/>
        </w:rPr>
        <w:t>.</w:t>
      </w:r>
    </w:p>
    <w:tbl>
      <w:tblPr>
        <w:tblStyle w:val="Tablanormal1"/>
        <w:tblW w:w="9736" w:type="dxa"/>
        <w:tblLook w:val="04A0" w:firstRow="1" w:lastRow="0" w:firstColumn="1" w:lastColumn="0" w:noHBand="0" w:noVBand="1"/>
      </w:tblPr>
      <w:tblGrid>
        <w:gridCol w:w="2675"/>
        <w:gridCol w:w="1393"/>
        <w:gridCol w:w="1417"/>
        <w:gridCol w:w="1417"/>
        <w:gridCol w:w="1417"/>
        <w:gridCol w:w="1417"/>
      </w:tblGrid>
      <w:tr w:rsidR="00231AAE" w:rsidRPr="006E0D95" w14:paraId="78FE1DC1" w14:textId="77777777" w:rsidTr="009F3E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tcBorders>
              <w:bottom w:val="single" w:sz="4" w:space="0" w:color="auto"/>
            </w:tcBorders>
          </w:tcPr>
          <w:p w14:paraId="60B9717F" w14:textId="77777777" w:rsidR="00231AAE" w:rsidRPr="006E0D95" w:rsidRDefault="00231AAE" w:rsidP="009F3E09">
            <w:pPr>
              <w:spacing w:line="360" w:lineRule="auto"/>
              <w:jc w:val="both"/>
              <w:rPr>
                <w:sz w:val="15"/>
                <w:szCs w:val="15"/>
              </w:rPr>
            </w:pP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14:paraId="45440827" w14:textId="77777777" w:rsidR="00231AAE" w:rsidRPr="006E0D95" w:rsidRDefault="00231AAE" w:rsidP="009F3E0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DF9930A" w14:textId="77777777" w:rsidR="00231AAE" w:rsidRPr="006E0D95" w:rsidRDefault="00231AAE" w:rsidP="009F3E0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E0D95">
              <w:rPr>
                <w:sz w:val="15"/>
                <w:szCs w:val="15"/>
              </w:rPr>
              <w:t>No AKI</w:t>
            </w:r>
          </w:p>
          <w:p w14:paraId="4A8ABC6D" w14:textId="77777777" w:rsidR="00231AAE" w:rsidRPr="006E0D95" w:rsidRDefault="00231AAE" w:rsidP="009F3E0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E0D95">
              <w:rPr>
                <w:sz w:val="15"/>
                <w:szCs w:val="15"/>
              </w:rPr>
              <w:t>n/N 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76B7A9D" w14:textId="77777777" w:rsidR="00231AAE" w:rsidRPr="006E0D95" w:rsidRDefault="00231AAE" w:rsidP="009F3E0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E0D95">
              <w:rPr>
                <w:sz w:val="15"/>
                <w:szCs w:val="15"/>
              </w:rPr>
              <w:t>AKI I</w:t>
            </w:r>
          </w:p>
          <w:p w14:paraId="014BAAC9" w14:textId="77777777" w:rsidR="00231AAE" w:rsidRPr="006E0D95" w:rsidRDefault="00231AAE" w:rsidP="009F3E0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E0D95">
              <w:rPr>
                <w:sz w:val="15"/>
                <w:szCs w:val="15"/>
              </w:rPr>
              <w:t>n/N 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EE39B03" w14:textId="77777777" w:rsidR="00231AAE" w:rsidRPr="006E0D95" w:rsidRDefault="00231AAE" w:rsidP="009F3E0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E0D95">
              <w:rPr>
                <w:sz w:val="15"/>
                <w:szCs w:val="15"/>
              </w:rPr>
              <w:t>AKI II</w:t>
            </w:r>
          </w:p>
          <w:p w14:paraId="0CBEB290" w14:textId="77777777" w:rsidR="00231AAE" w:rsidRPr="006E0D95" w:rsidRDefault="00231AAE" w:rsidP="009F3E0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E0D95">
              <w:rPr>
                <w:sz w:val="15"/>
                <w:szCs w:val="15"/>
              </w:rPr>
              <w:t>n/N 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AD4EF8B" w14:textId="77777777" w:rsidR="00231AAE" w:rsidRPr="006E0D95" w:rsidRDefault="00231AAE" w:rsidP="009F3E0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E0D95">
              <w:rPr>
                <w:sz w:val="15"/>
                <w:szCs w:val="15"/>
              </w:rPr>
              <w:t>AKI III</w:t>
            </w:r>
          </w:p>
          <w:p w14:paraId="25F667F0" w14:textId="77777777" w:rsidR="00231AAE" w:rsidRPr="006E0D95" w:rsidRDefault="00231AAE" w:rsidP="009F3E0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E0D95">
              <w:rPr>
                <w:sz w:val="15"/>
                <w:szCs w:val="15"/>
              </w:rPr>
              <w:t>n/N (%)</w:t>
            </w:r>
          </w:p>
        </w:tc>
      </w:tr>
      <w:tr w:rsidR="00231AAE" w:rsidRPr="006E0D95" w14:paraId="575AC7F0" w14:textId="77777777" w:rsidTr="009F3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7C85E76" w14:textId="77777777" w:rsidR="00231AAE" w:rsidRPr="006E0D95" w:rsidRDefault="00231AAE" w:rsidP="009F3E09">
            <w:pPr>
              <w:spacing w:line="360" w:lineRule="auto"/>
              <w:jc w:val="both"/>
              <w:rPr>
                <w:sz w:val="15"/>
                <w:szCs w:val="15"/>
              </w:rPr>
            </w:pPr>
            <w:proofErr w:type="spellStart"/>
            <w:r w:rsidRPr="006E0D95">
              <w:rPr>
                <w:sz w:val="15"/>
                <w:szCs w:val="15"/>
              </w:rPr>
              <w:t>Cefazolin</w:t>
            </w:r>
            <w:proofErr w:type="spellEnd"/>
            <w:r w:rsidRPr="006E0D95">
              <w:rPr>
                <w:sz w:val="15"/>
                <w:szCs w:val="15"/>
              </w:rPr>
              <w:t xml:space="preserve"> as definitive </w:t>
            </w:r>
            <w:proofErr w:type="spellStart"/>
            <w:r w:rsidRPr="006E0D95">
              <w:rPr>
                <w:sz w:val="15"/>
                <w:szCs w:val="15"/>
              </w:rPr>
              <w:t>therapy</w:t>
            </w:r>
            <w:proofErr w:type="spellEnd"/>
            <w:r w:rsidRPr="006E0D95">
              <w:rPr>
                <w:sz w:val="15"/>
                <w:szCs w:val="15"/>
              </w:rPr>
              <w:t xml:space="preserve"> </w:t>
            </w:r>
            <w:proofErr w:type="spellStart"/>
            <w:r w:rsidRPr="006E0D95">
              <w:rPr>
                <w:sz w:val="15"/>
                <w:szCs w:val="15"/>
              </w:rPr>
              <w:t>without</w:t>
            </w:r>
            <w:proofErr w:type="spellEnd"/>
            <w:r w:rsidRPr="006E0D95">
              <w:rPr>
                <w:sz w:val="15"/>
                <w:szCs w:val="15"/>
              </w:rPr>
              <w:t xml:space="preserve"> prior </w:t>
            </w:r>
            <w:proofErr w:type="spellStart"/>
            <w:r w:rsidRPr="006E0D95">
              <w:rPr>
                <w:sz w:val="15"/>
                <w:szCs w:val="15"/>
              </w:rPr>
              <w:t>glucopeptyde</w:t>
            </w:r>
            <w:proofErr w:type="spellEnd"/>
            <w:r w:rsidRPr="006E0D95">
              <w:rPr>
                <w:sz w:val="15"/>
                <w:szCs w:val="15"/>
              </w:rPr>
              <w:t xml:space="preserve"> </w:t>
            </w:r>
            <w:proofErr w:type="spellStart"/>
            <w:r w:rsidRPr="006E0D95">
              <w:rPr>
                <w:sz w:val="15"/>
                <w:szCs w:val="15"/>
              </w:rPr>
              <w:t>exposure</w:t>
            </w:r>
            <w:proofErr w:type="spellEnd"/>
          </w:p>
        </w:tc>
        <w:tc>
          <w:tcPr>
            <w:tcW w:w="1393" w:type="dxa"/>
            <w:tcBorders>
              <w:top w:val="single" w:sz="4" w:space="0" w:color="auto"/>
            </w:tcBorders>
          </w:tcPr>
          <w:p w14:paraId="6CDCBD8A" w14:textId="77777777" w:rsidR="00231AAE" w:rsidRPr="006E0D95" w:rsidRDefault="00231AAE" w:rsidP="009F3E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E0D95">
              <w:rPr>
                <w:sz w:val="15"/>
                <w:szCs w:val="15"/>
              </w:rPr>
              <w:t>Day 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B604DD1" w14:textId="77777777" w:rsidR="00231AAE" w:rsidRPr="006E0D95" w:rsidRDefault="00231AAE" w:rsidP="009F3E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E0D95">
              <w:rPr>
                <w:sz w:val="15"/>
                <w:szCs w:val="15"/>
              </w:rPr>
              <w:t>92/106 (86.8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8964056" w14:textId="77777777" w:rsidR="00231AAE" w:rsidRPr="006E0D95" w:rsidRDefault="00231AAE" w:rsidP="009F3E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E0D95">
              <w:rPr>
                <w:sz w:val="15"/>
                <w:szCs w:val="15"/>
              </w:rPr>
              <w:t>7/106 (6.6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72F155B" w14:textId="77777777" w:rsidR="00231AAE" w:rsidRPr="006E0D95" w:rsidRDefault="00231AAE" w:rsidP="009F3E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E0D95">
              <w:rPr>
                <w:sz w:val="15"/>
                <w:szCs w:val="15"/>
              </w:rPr>
              <w:t>0/106 (0.0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4533667" w14:textId="77777777" w:rsidR="00231AAE" w:rsidRPr="006E0D95" w:rsidRDefault="00231AAE" w:rsidP="009F3E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E0D95">
              <w:rPr>
                <w:sz w:val="15"/>
                <w:szCs w:val="15"/>
              </w:rPr>
              <w:t>7/106 (6.6)</w:t>
            </w:r>
          </w:p>
        </w:tc>
      </w:tr>
      <w:tr w:rsidR="00231AAE" w:rsidRPr="006E0D95" w14:paraId="352A29F7" w14:textId="77777777" w:rsidTr="009F3E0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/>
            <w:tcBorders>
              <w:bottom w:val="single" w:sz="4" w:space="0" w:color="auto"/>
            </w:tcBorders>
          </w:tcPr>
          <w:p w14:paraId="50B516B5" w14:textId="77777777" w:rsidR="00231AAE" w:rsidRPr="006E0D95" w:rsidRDefault="00231AAE" w:rsidP="009F3E09">
            <w:pPr>
              <w:spacing w:line="360" w:lineRule="auto"/>
              <w:jc w:val="both"/>
              <w:rPr>
                <w:sz w:val="15"/>
                <w:szCs w:val="15"/>
              </w:rPr>
            </w:pPr>
          </w:p>
        </w:tc>
        <w:tc>
          <w:tcPr>
            <w:tcW w:w="1393" w:type="dxa"/>
            <w:tcBorders>
              <w:bottom w:val="single" w:sz="4" w:space="0" w:color="BFBFBF" w:themeColor="background1" w:themeShade="BF"/>
            </w:tcBorders>
          </w:tcPr>
          <w:p w14:paraId="4E34F365" w14:textId="77777777" w:rsidR="00231AAE" w:rsidRPr="006E0D95" w:rsidRDefault="00231AAE" w:rsidP="009F3E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E0D95">
              <w:rPr>
                <w:sz w:val="15"/>
                <w:szCs w:val="15"/>
              </w:rPr>
              <w:t>Day 10</w:t>
            </w:r>
          </w:p>
        </w:tc>
        <w:tc>
          <w:tcPr>
            <w:tcW w:w="1417" w:type="dxa"/>
            <w:tcBorders>
              <w:bottom w:val="single" w:sz="4" w:space="0" w:color="BFBFBF" w:themeColor="background1" w:themeShade="BF"/>
            </w:tcBorders>
          </w:tcPr>
          <w:p w14:paraId="606A5B22" w14:textId="77777777" w:rsidR="00231AAE" w:rsidRPr="006E0D95" w:rsidRDefault="00231AAE" w:rsidP="009F3E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4/91 (92.3)</w:t>
            </w:r>
          </w:p>
        </w:tc>
        <w:tc>
          <w:tcPr>
            <w:tcW w:w="1417" w:type="dxa"/>
            <w:tcBorders>
              <w:bottom w:val="single" w:sz="4" w:space="0" w:color="BFBFBF" w:themeColor="background1" w:themeShade="BF"/>
            </w:tcBorders>
          </w:tcPr>
          <w:p w14:paraId="6B370157" w14:textId="77777777" w:rsidR="00231AAE" w:rsidRPr="006E0D95" w:rsidRDefault="00231AAE" w:rsidP="009F3E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/91 (4.4)</w:t>
            </w:r>
          </w:p>
        </w:tc>
        <w:tc>
          <w:tcPr>
            <w:tcW w:w="1417" w:type="dxa"/>
            <w:tcBorders>
              <w:bottom w:val="single" w:sz="4" w:space="0" w:color="BFBFBF" w:themeColor="background1" w:themeShade="BF"/>
            </w:tcBorders>
          </w:tcPr>
          <w:p w14:paraId="383B4637" w14:textId="77777777" w:rsidR="00231AAE" w:rsidRPr="006E0D95" w:rsidRDefault="00231AAE" w:rsidP="009F3E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/91 (0.0)</w:t>
            </w:r>
          </w:p>
        </w:tc>
        <w:tc>
          <w:tcPr>
            <w:tcW w:w="1417" w:type="dxa"/>
            <w:tcBorders>
              <w:bottom w:val="single" w:sz="4" w:space="0" w:color="BFBFBF" w:themeColor="background1" w:themeShade="BF"/>
            </w:tcBorders>
          </w:tcPr>
          <w:p w14:paraId="55017D20" w14:textId="77777777" w:rsidR="00231AAE" w:rsidRPr="006E0D95" w:rsidRDefault="00231AAE" w:rsidP="009F3E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/91 (3.3)</w:t>
            </w:r>
          </w:p>
        </w:tc>
      </w:tr>
      <w:tr w:rsidR="00231AAE" w:rsidRPr="006E0D95" w14:paraId="16D2FCF3" w14:textId="77777777" w:rsidTr="009F3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/>
            <w:tcBorders>
              <w:bottom w:val="single" w:sz="4" w:space="0" w:color="auto"/>
            </w:tcBorders>
          </w:tcPr>
          <w:p w14:paraId="2D98AD71" w14:textId="77777777" w:rsidR="00231AAE" w:rsidRPr="006E0D95" w:rsidRDefault="00231AAE" w:rsidP="009F3E09">
            <w:pPr>
              <w:spacing w:line="360" w:lineRule="auto"/>
              <w:jc w:val="both"/>
              <w:rPr>
                <w:sz w:val="15"/>
                <w:szCs w:val="15"/>
              </w:rPr>
            </w:pP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14:paraId="5542912E" w14:textId="77777777" w:rsidR="00231AAE" w:rsidRPr="006E0D95" w:rsidRDefault="00231AAE" w:rsidP="009F3E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E0D95">
              <w:rPr>
                <w:sz w:val="15"/>
                <w:szCs w:val="15"/>
              </w:rPr>
              <w:t>Day 1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5C87656" w14:textId="77777777" w:rsidR="00231AAE" w:rsidRPr="006E0D95" w:rsidRDefault="00231AAE" w:rsidP="009F3E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/67 (94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670BF46" w14:textId="77777777" w:rsidR="00231AAE" w:rsidRPr="006E0D95" w:rsidRDefault="00231AAE" w:rsidP="009F3E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/67 (4.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E66A7D6" w14:textId="77777777" w:rsidR="00231AAE" w:rsidRPr="006E0D95" w:rsidRDefault="00231AAE" w:rsidP="009F3E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/67 (0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3419A8D" w14:textId="77777777" w:rsidR="00231AAE" w:rsidRPr="006E0D95" w:rsidRDefault="00231AAE" w:rsidP="009F3E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/67 (1.5)</w:t>
            </w:r>
          </w:p>
        </w:tc>
      </w:tr>
      <w:tr w:rsidR="00231AAE" w:rsidRPr="006E0D95" w14:paraId="7FA72D4E" w14:textId="77777777" w:rsidTr="009F3E0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73EB511" w14:textId="77777777" w:rsidR="00231AAE" w:rsidRPr="006E0D95" w:rsidRDefault="00231AAE" w:rsidP="009F3E09">
            <w:pPr>
              <w:spacing w:line="360" w:lineRule="auto"/>
              <w:jc w:val="both"/>
              <w:rPr>
                <w:sz w:val="15"/>
                <w:szCs w:val="15"/>
              </w:rPr>
            </w:pPr>
            <w:proofErr w:type="spellStart"/>
            <w:r w:rsidRPr="006E0D95">
              <w:rPr>
                <w:sz w:val="15"/>
                <w:szCs w:val="15"/>
              </w:rPr>
              <w:t>Cefazolin</w:t>
            </w:r>
            <w:proofErr w:type="spellEnd"/>
            <w:r w:rsidRPr="006E0D95">
              <w:rPr>
                <w:sz w:val="15"/>
                <w:szCs w:val="15"/>
              </w:rPr>
              <w:t xml:space="preserve"> as definitive </w:t>
            </w:r>
            <w:proofErr w:type="spellStart"/>
            <w:r w:rsidRPr="006E0D95">
              <w:rPr>
                <w:sz w:val="15"/>
                <w:szCs w:val="15"/>
              </w:rPr>
              <w:t>therapy</w:t>
            </w:r>
            <w:proofErr w:type="spellEnd"/>
            <w:r w:rsidRPr="006E0D95">
              <w:rPr>
                <w:sz w:val="15"/>
                <w:szCs w:val="15"/>
              </w:rPr>
              <w:t xml:space="preserve"> </w:t>
            </w:r>
            <w:proofErr w:type="spellStart"/>
            <w:r w:rsidRPr="006E0D95">
              <w:rPr>
                <w:sz w:val="15"/>
                <w:szCs w:val="15"/>
              </w:rPr>
              <w:t>with</w:t>
            </w:r>
            <w:proofErr w:type="spellEnd"/>
            <w:r w:rsidRPr="006E0D95">
              <w:rPr>
                <w:sz w:val="15"/>
                <w:szCs w:val="15"/>
              </w:rPr>
              <w:t xml:space="preserve"> prior </w:t>
            </w:r>
            <w:proofErr w:type="spellStart"/>
            <w:r w:rsidRPr="006E0D95">
              <w:rPr>
                <w:sz w:val="15"/>
                <w:szCs w:val="15"/>
              </w:rPr>
              <w:t>glucopeptyde</w:t>
            </w:r>
            <w:proofErr w:type="spellEnd"/>
            <w:r w:rsidRPr="006E0D95">
              <w:rPr>
                <w:sz w:val="15"/>
                <w:szCs w:val="15"/>
              </w:rPr>
              <w:t xml:space="preserve"> </w:t>
            </w:r>
            <w:proofErr w:type="spellStart"/>
            <w:r w:rsidRPr="006E0D95">
              <w:rPr>
                <w:sz w:val="15"/>
                <w:szCs w:val="15"/>
              </w:rPr>
              <w:t>exposure</w:t>
            </w:r>
            <w:proofErr w:type="spellEnd"/>
          </w:p>
        </w:tc>
        <w:tc>
          <w:tcPr>
            <w:tcW w:w="1393" w:type="dxa"/>
            <w:tcBorders>
              <w:top w:val="single" w:sz="4" w:space="0" w:color="auto"/>
            </w:tcBorders>
          </w:tcPr>
          <w:p w14:paraId="7BB52F41" w14:textId="77777777" w:rsidR="00231AAE" w:rsidRPr="006E0D95" w:rsidRDefault="00231AAE" w:rsidP="009F3E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E0D95">
              <w:rPr>
                <w:sz w:val="15"/>
                <w:szCs w:val="15"/>
              </w:rPr>
              <w:t>Day 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0E2C7E5" w14:textId="77777777" w:rsidR="00231AAE" w:rsidRPr="006E0D95" w:rsidRDefault="00231AAE" w:rsidP="009F3E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E0D95">
              <w:rPr>
                <w:sz w:val="15"/>
                <w:szCs w:val="15"/>
              </w:rPr>
              <w:t>5/5 (100.0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71BA2FD" w14:textId="77777777" w:rsidR="00231AAE" w:rsidRPr="006E0D95" w:rsidRDefault="00231AAE" w:rsidP="009F3E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E0D95">
              <w:rPr>
                <w:sz w:val="15"/>
                <w:szCs w:val="15"/>
              </w:rPr>
              <w:t>0/5 (0.0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A489510" w14:textId="77777777" w:rsidR="00231AAE" w:rsidRPr="006E0D95" w:rsidRDefault="00231AAE" w:rsidP="009F3E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E0D95">
              <w:rPr>
                <w:sz w:val="15"/>
                <w:szCs w:val="15"/>
              </w:rPr>
              <w:t>0/5 (0.0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D8B2F6D" w14:textId="77777777" w:rsidR="00231AAE" w:rsidRPr="006E0D95" w:rsidRDefault="00231AAE" w:rsidP="009F3E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E0D95">
              <w:rPr>
                <w:sz w:val="15"/>
                <w:szCs w:val="15"/>
              </w:rPr>
              <w:t>0/5 (0.0)</w:t>
            </w:r>
          </w:p>
        </w:tc>
      </w:tr>
      <w:tr w:rsidR="00231AAE" w:rsidRPr="006E0D95" w14:paraId="68E4B447" w14:textId="77777777" w:rsidTr="009F3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/>
            <w:tcBorders>
              <w:bottom w:val="single" w:sz="4" w:space="0" w:color="auto"/>
            </w:tcBorders>
          </w:tcPr>
          <w:p w14:paraId="4B81F8D4" w14:textId="77777777" w:rsidR="00231AAE" w:rsidRPr="006E0D95" w:rsidRDefault="00231AAE" w:rsidP="009F3E09">
            <w:pPr>
              <w:spacing w:line="360" w:lineRule="auto"/>
              <w:jc w:val="both"/>
              <w:rPr>
                <w:sz w:val="15"/>
                <w:szCs w:val="15"/>
              </w:rPr>
            </w:pPr>
          </w:p>
        </w:tc>
        <w:tc>
          <w:tcPr>
            <w:tcW w:w="1393" w:type="dxa"/>
            <w:tcBorders>
              <w:bottom w:val="single" w:sz="4" w:space="0" w:color="BFBFBF" w:themeColor="background1" w:themeShade="BF"/>
            </w:tcBorders>
          </w:tcPr>
          <w:p w14:paraId="5433C1A5" w14:textId="77777777" w:rsidR="00231AAE" w:rsidRPr="006E0D95" w:rsidRDefault="00231AAE" w:rsidP="009F3E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E0D95">
              <w:rPr>
                <w:sz w:val="15"/>
                <w:szCs w:val="15"/>
              </w:rPr>
              <w:t>Day 10</w:t>
            </w:r>
          </w:p>
        </w:tc>
        <w:tc>
          <w:tcPr>
            <w:tcW w:w="1417" w:type="dxa"/>
            <w:tcBorders>
              <w:bottom w:val="single" w:sz="4" w:space="0" w:color="BFBFBF" w:themeColor="background1" w:themeShade="BF"/>
            </w:tcBorders>
          </w:tcPr>
          <w:p w14:paraId="6098AE9B" w14:textId="77777777" w:rsidR="00231AAE" w:rsidRPr="006E0D95" w:rsidRDefault="00231AAE" w:rsidP="009F3E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E0D95">
              <w:rPr>
                <w:sz w:val="15"/>
                <w:szCs w:val="15"/>
              </w:rPr>
              <w:t>5/5 (100.0)</w:t>
            </w:r>
          </w:p>
        </w:tc>
        <w:tc>
          <w:tcPr>
            <w:tcW w:w="1417" w:type="dxa"/>
            <w:tcBorders>
              <w:bottom w:val="single" w:sz="4" w:space="0" w:color="BFBFBF" w:themeColor="background1" w:themeShade="BF"/>
            </w:tcBorders>
          </w:tcPr>
          <w:p w14:paraId="5C6F5E14" w14:textId="77777777" w:rsidR="00231AAE" w:rsidRPr="006E0D95" w:rsidRDefault="00231AAE" w:rsidP="009F3E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E0D95">
              <w:rPr>
                <w:sz w:val="15"/>
                <w:szCs w:val="15"/>
              </w:rPr>
              <w:t>0/5 (0.0)</w:t>
            </w:r>
          </w:p>
        </w:tc>
        <w:tc>
          <w:tcPr>
            <w:tcW w:w="1417" w:type="dxa"/>
            <w:tcBorders>
              <w:bottom w:val="single" w:sz="4" w:space="0" w:color="BFBFBF" w:themeColor="background1" w:themeShade="BF"/>
            </w:tcBorders>
          </w:tcPr>
          <w:p w14:paraId="37790314" w14:textId="77777777" w:rsidR="00231AAE" w:rsidRPr="006E0D95" w:rsidRDefault="00231AAE" w:rsidP="009F3E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E0D95">
              <w:rPr>
                <w:sz w:val="15"/>
                <w:szCs w:val="15"/>
              </w:rPr>
              <w:t>0/5 (0.0)</w:t>
            </w:r>
          </w:p>
        </w:tc>
        <w:tc>
          <w:tcPr>
            <w:tcW w:w="1417" w:type="dxa"/>
            <w:tcBorders>
              <w:bottom w:val="single" w:sz="4" w:space="0" w:color="BFBFBF" w:themeColor="background1" w:themeShade="BF"/>
            </w:tcBorders>
          </w:tcPr>
          <w:p w14:paraId="3877D9A0" w14:textId="77777777" w:rsidR="00231AAE" w:rsidRPr="006E0D95" w:rsidRDefault="00231AAE" w:rsidP="009F3E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E0D95">
              <w:rPr>
                <w:sz w:val="15"/>
                <w:szCs w:val="15"/>
              </w:rPr>
              <w:t>0/5 (0.0)</w:t>
            </w:r>
          </w:p>
        </w:tc>
      </w:tr>
      <w:tr w:rsidR="00231AAE" w:rsidRPr="006E0D95" w14:paraId="58E19242" w14:textId="77777777" w:rsidTr="009F3E0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/>
            <w:tcBorders>
              <w:bottom w:val="single" w:sz="4" w:space="0" w:color="auto"/>
            </w:tcBorders>
          </w:tcPr>
          <w:p w14:paraId="28E4E9E0" w14:textId="77777777" w:rsidR="00231AAE" w:rsidRPr="006E0D95" w:rsidRDefault="00231AAE" w:rsidP="009F3E09">
            <w:pPr>
              <w:spacing w:line="360" w:lineRule="auto"/>
              <w:jc w:val="both"/>
              <w:rPr>
                <w:sz w:val="15"/>
                <w:szCs w:val="15"/>
              </w:rPr>
            </w:pP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14:paraId="70ED074B" w14:textId="77777777" w:rsidR="00231AAE" w:rsidRPr="006E0D95" w:rsidRDefault="00231AAE" w:rsidP="009F3E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E0D95">
              <w:rPr>
                <w:sz w:val="15"/>
                <w:szCs w:val="15"/>
              </w:rPr>
              <w:t>Day 1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03DCF0B" w14:textId="77777777" w:rsidR="00231AAE" w:rsidRPr="006E0D95" w:rsidRDefault="00231AAE" w:rsidP="009F3E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/4 (100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E3CAA24" w14:textId="77777777" w:rsidR="00231AAE" w:rsidRPr="006E0D95" w:rsidRDefault="00231AAE" w:rsidP="009F3E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/4 (0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8581C6B" w14:textId="77777777" w:rsidR="00231AAE" w:rsidRPr="006E0D95" w:rsidRDefault="00231AAE" w:rsidP="009F3E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/4 (0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746F994" w14:textId="77777777" w:rsidR="00231AAE" w:rsidRPr="006E0D95" w:rsidRDefault="00231AAE" w:rsidP="009F3E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/4 (0.0)</w:t>
            </w:r>
          </w:p>
        </w:tc>
      </w:tr>
      <w:tr w:rsidR="00231AAE" w:rsidRPr="006E0D95" w14:paraId="171571E6" w14:textId="77777777" w:rsidTr="009F3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 w:val="restart"/>
            <w:tcBorders>
              <w:bottom w:val="single" w:sz="4" w:space="0" w:color="auto"/>
            </w:tcBorders>
          </w:tcPr>
          <w:p w14:paraId="60B4D29B" w14:textId="77777777" w:rsidR="00231AAE" w:rsidRPr="006E0D95" w:rsidRDefault="00231AAE" w:rsidP="009F3E09">
            <w:pPr>
              <w:spacing w:line="360" w:lineRule="auto"/>
              <w:jc w:val="both"/>
              <w:rPr>
                <w:sz w:val="15"/>
                <w:szCs w:val="15"/>
              </w:rPr>
            </w:pPr>
            <w:proofErr w:type="spellStart"/>
            <w:r w:rsidRPr="006E0D95">
              <w:rPr>
                <w:sz w:val="15"/>
                <w:szCs w:val="15"/>
              </w:rPr>
              <w:t>Cloxacillin</w:t>
            </w:r>
            <w:proofErr w:type="spellEnd"/>
            <w:r w:rsidRPr="006E0D95">
              <w:rPr>
                <w:sz w:val="15"/>
                <w:szCs w:val="15"/>
              </w:rPr>
              <w:t xml:space="preserve"> as definitive </w:t>
            </w:r>
            <w:proofErr w:type="spellStart"/>
            <w:r w:rsidRPr="006E0D95">
              <w:rPr>
                <w:sz w:val="15"/>
                <w:szCs w:val="15"/>
              </w:rPr>
              <w:t>therapy</w:t>
            </w:r>
            <w:proofErr w:type="spellEnd"/>
            <w:r w:rsidRPr="006E0D95">
              <w:rPr>
                <w:sz w:val="15"/>
                <w:szCs w:val="15"/>
              </w:rPr>
              <w:t xml:space="preserve"> </w:t>
            </w:r>
            <w:proofErr w:type="spellStart"/>
            <w:r w:rsidRPr="006E0D95">
              <w:rPr>
                <w:sz w:val="15"/>
                <w:szCs w:val="15"/>
              </w:rPr>
              <w:t>without</w:t>
            </w:r>
            <w:proofErr w:type="spellEnd"/>
            <w:r w:rsidRPr="006E0D95">
              <w:rPr>
                <w:sz w:val="15"/>
                <w:szCs w:val="15"/>
              </w:rPr>
              <w:t xml:space="preserve"> prior </w:t>
            </w:r>
            <w:proofErr w:type="spellStart"/>
            <w:r w:rsidRPr="006E0D95">
              <w:rPr>
                <w:sz w:val="15"/>
                <w:szCs w:val="15"/>
              </w:rPr>
              <w:t>glucopeptyde</w:t>
            </w:r>
            <w:proofErr w:type="spellEnd"/>
            <w:r w:rsidRPr="006E0D95">
              <w:rPr>
                <w:sz w:val="15"/>
                <w:szCs w:val="15"/>
              </w:rPr>
              <w:t xml:space="preserve"> </w:t>
            </w:r>
            <w:proofErr w:type="spellStart"/>
            <w:r w:rsidRPr="006E0D95">
              <w:rPr>
                <w:sz w:val="15"/>
                <w:szCs w:val="15"/>
              </w:rPr>
              <w:t>exposure</w:t>
            </w:r>
            <w:proofErr w:type="spellEnd"/>
          </w:p>
        </w:tc>
        <w:tc>
          <w:tcPr>
            <w:tcW w:w="1393" w:type="dxa"/>
            <w:tcBorders>
              <w:top w:val="single" w:sz="4" w:space="0" w:color="auto"/>
            </w:tcBorders>
          </w:tcPr>
          <w:p w14:paraId="14005BFA" w14:textId="77777777" w:rsidR="00231AAE" w:rsidRPr="006E0D95" w:rsidRDefault="00231AAE" w:rsidP="009F3E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E0D95">
              <w:rPr>
                <w:sz w:val="15"/>
                <w:szCs w:val="15"/>
              </w:rPr>
              <w:t>Day 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CD54D39" w14:textId="77777777" w:rsidR="00231AAE" w:rsidRPr="006E0D95" w:rsidRDefault="00231AAE" w:rsidP="009F3E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E0D95">
              <w:rPr>
                <w:sz w:val="15"/>
                <w:szCs w:val="15"/>
              </w:rPr>
              <w:t>233/275 (84.7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E0087E1" w14:textId="77777777" w:rsidR="00231AAE" w:rsidRPr="006E0D95" w:rsidRDefault="00231AAE" w:rsidP="009F3E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E0D95">
              <w:rPr>
                <w:sz w:val="15"/>
                <w:szCs w:val="15"/>
              </w:rPr>
              <w:t>28/275 (10.2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569AC77" w14:textId="77777777" w:rsidR="00231AAE" w:rsidRPr="006E0D95" w:rsidRDefault="00231AAE" w:rsidP="009F3E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  <w:r w:rsidRPr="006E0D95">
              <w:rPr>
                <w:sz w:val="15"/>
                <w:szCs w:val="15"/>
              </w:rPr>
              <w:t>/275</w:t>
            </w:r>
            <w:r>
              <w:rPr>
                <w:sz w:val="15"/>
                <w:szCs w:val="15"/>
              </w:rPr>
              <w:t xml:space="preserve"> (1.5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20A1005" w14:textId="77777777" w:rsidR="00231AAE" w:rsidRPr="006E0D95" w:rsidRDefault="00231AAE" w:rsidP="009F3E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  <w:r w:rsidRPr="006E0D95">
              <w:rPr>
                <w:sz w:val="15"/>
                <w:szCs w:val="15"/>
              </w:rPr>
              <w:t xml:space="preserve">/275 </w:t>
            </w:r>
            <w:r>
              <w:rPr>
                <w:sz w:val="15"/>
                <w:szCs w:val="15"/>
              </w:rPr>
              <w:t>(3.6)</w:t>
            </w:r>
          </w:p>
        </w:tc>
      </w:tr>
      <w:tr w:rsidR="00231AAE" w:rsidRPr="006E0D95" w14:paraId="5708FDBA" w14:textId="77777777" w:rsidTr="009F3E0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/>
            <w:tcBorders>
              <w:bottom w:val="single" w:sz="4" w:space="0" w:color="auto"/>
            </w:tcBorders>
          </w:tcPr>
          <w:p w14:paraId="2CBF557B" w14:textId="77777777" w:rsidR="00231AAE" w:rsidRPr="006E0D95" w:rsidRDefault="00231AAE" w:rsidP="009F3E09">
            <w:pPr>
              <w:spacing w:line="360" w:lineRule="auto"/>
              <w:jc w:val="both"/>
              <w:rPr>
                <w:sz w:val="15"/>
                <w:szCs w:val="15"/>
              </w:rPr>
            </w:pPr>
          </w:p>
        </w:tc>
        <w:tc>
          <w:tcPr>
            <w:tcW w:w="1393" w:type="dxa"/>
            <w:tcBorders>
              <w:bottom w:val="single" w:sz="4" w:space="0" w:color="BFBFBF" w:themeColor="background1" w:themeShade="BF"/>
            </w:tcBorders>
          </w:tcPr>
          <w:p w14:paraId="433F09C1" w14:textId="77777777" w:rsidR="00231AAE" w:rsidRPr="006E0D95" w:rsidRDefault="00231AAE" w:rsidP="009F3E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E0D95">
              <w:rPr>
                <w:sz w:val="15"/>
                <w:szCs w:val="15"/>
              </w:rPr>
              <w:t>Day 10</w:t>
            </w:r>
          </w:p>
        </w:tc>
        <w:tc>
          <w:tcPr>
            <w:tcW w:w="1417" w:type="dxa"/>
            <w:tcBorders>
              <w:bottom w:val="single" w:sz="4" w:space="0" w:color="BFBFBF" w:themeColor="background1" w:themeShade="BF"/>
            </w:tcBorders>
          </w:tcPr>
          <w:p w14:paraId="6466022F" w14:textId="77777777" w:rsidR="00231AAE" w:rsidRPr="006E0D95" w:rsidRDefault="00231AAE" w:rsidP="009F3E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6/243 (88.9)</w:t>
            </w:r>
          </w:p>
        </w:tc>
        <w:tc>
          <w:tcPr>
            <w:tcW w:w="1417" w:type="dxa"/>
            <w:tcBorders>
              <w:bottom w:val="single" w:sz="4" w:space="0" w:color="BFBFBF" w:themeColor="background1" w:themeShade="BF"/>
            </w:tcBorders>
          </w:tcPr>
          <w:p w14:paraId="386EB372" w14:textId="77777777" w:rsidR="00231AAE" w:rsidRPr="006E0D95" w:rsidRDefault="00231AAE" w:rsidP="009F3E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/243 (7.4)</w:t>
            </w:r>
          </w:p>
        </w:tc>
        <w:tc>
          <w:tcPr>
            <w:tcW w:w="1417" w:type="dxa"/>
            <w:tcBorders>
              <w:bottom w:val="single" w:sz="4" w:space="0" w:color="BFBFBF" w:themeColor="background1" w:themeShade="BF"/>
            </w:tcBorders>
          </w:tcPr>
          <w:p w14:paraId="09E6E53F" w14:textId="77777777" w:rsidR="00231AAE" w:rsidRPr="006E0D95" w:rsidRDefault="00231AAE" w:rsidP="009F3E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/243 (2.1)</w:t>
            </w:r>
          </w:p>
        </w:tc>
        <w:tc>
          <w:tcPr>
            <w:tcW w:w="1417" w:type="dxa"/>
            <w:tcBorders>
              <w:bottom w:val="single" w:sz="4" w:space="0" w:color="BFBFBF" w:themeColor="background1" w:themeShade="BF"/>
            </w:tcBorders>
          </w:tcPr>
          <w:p w14:paraId="79F56AA4" w14:textId="77777777" w:rsidR="00231AAE" w:rsidRPr="006E0D95" w:rsidRDefault="00231AAE" w:rsidP="009F3E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/243 (1.6)</w:t>
            </w:r>
          </w:p>
        </w:tc>
      </w:tr>
      <w:tr w:rsidR="00231AAE" w:rsidRPr="006E0D95" w14:paraId="18BFDA80" w14:textId="77777777" w:rsidTr="009F3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/>
            <w:tcBorders>
              <w:bottom w:val="single" w:sz="4" w:space="0" w:color="auto"/>
            </w:tcBorders>
          </w:tcPr>
          <w:p w14:paraId="0EFAB4D8" w14:textId="77777777" w:rsidR="00231AAE" w:rsidRPr="006E0D95" w:rsidRDefault="00231AAE" w:rsidP="009F3E09">
            <w:pPr>
              <w:spacing w:line="360" w:lineRule="auto"/>
              <w:jc w:val="both"/>
              <w:rPr>
                <w:sz w:val="15"/>
                <w:szCs w:val="15"/>
              </w:rPr>
            </w:pP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14:paraId="42F88801" w14:textId="77777777" w:rsidR="00231AAE" w:rsidRPr="006E0D95" w:rsidRDefault="00231AAE" w:rsidP="009F3E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E0D95">
              <w:rPr>
                <w:sz w:val="15"/>
                <w:szCs w:val="15"/>
              </w:rPr>
              <w:t>Day 1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386576B" w14:textId="77777777" w:rsidR="00231AAE" w:rsidRPr="006E0D95" w:rsidRDefault="00231AAE" w:rsidP="009F3E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6/205 (85.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3D48188" w14:textId="77777777" w:rsidR="00231AAE" w:rsidRPr="006E0D95" w:rsidRDefault="00231AAE" w:rsidP="009F3E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/205 (9.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A7A1A31" w14:textId="77777777" w:rsidR="00231AAE" w:rsidRPr="006E0D95" w:rsidRDefault="00231AAE" w:rsidP="009F3E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/205 (2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94BB732" w14:textId="77777777" w:rsidR="00231AAE" w:rsidRPr="006E0D95" w:rsidRDefault="00231AAE" w:rsidP="009F3E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/205 (2.9)</w:t>
            </w:r>
          </w:p>
        </w:tc>
      </w:tr>
      <w:tr w:rsidR="00231AAE" w:rsidRPr="006E0D95" w14:paraId="7DAFC1AF" w14:textId="77777777" w:rsidTr="009F3E0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 w:val="restart"/>
            <w:tcBorders>
              <w:bottom w:val="single" w:sz="4" w:space="0" w:color="auto"/>
            </w:tcBorders>
          </w:tcPr>
          <w:p w14:paraId="132E121B" w14:textId="77777777" w:rsidR="00231AAE" w:rsidRPr="006E0D95" w:rsidRDefault="00231AAE" w:rsidP="009F3E09">
            <w:pPr>
              <w:spacing w:line="360" w:lineRule="auto"/>
              <w:jc w:val="both"/>
              <w:rPr>
                <w:sz w:val="15"/>
                <w:szCs w:val="15"/>
              </w:rPr>
            </w:pPr>
            <w:proofErr w:type="spellStart"/>
            <w:r w:rsidRPr="006E0D95">
              <w:rPr>
                <w:sz w:val="15"/>
                <w:szCs w:val="15"/>
              </w:rPr>
              <w:t>Cloxacillin</w:t>
            </w:r>
            <w:proofErr w:type="spellEnd"/>
            <w:r w:rsidRPr="006E0D95">
              <w:rPr>
                <w:sz w:val="15"/>
                <w:szCs w:val="15"/>
              </w:rPr>
              <w:t xml:space="preserve"> as definitive </w:t>
            </w:r>
            <w:proofErr w:type="spellStart"/>
            <w:r w:rsidRPr="006E0D95">
              <w:rPr>
                <w:sz w:val="15"/>
                <w:szCs w:val="15"/>
              </w:rPr>
              <w:t>therapy</w:t>
            </w:r>
            <w:proofErr w:type="spellEnd"/>
            <w:r w:rsidRPr="006E0D95">
              <w:rPr>
                <w:sz w:val="15"/>
                <w:szCs w:val="15"/>
              </w:rPr>
              <w:t xml:space="preserve"> </w:t>
            </w:r>
            <w:proofErr w:type="spellStart"/>
            <w:r w:rsidRPr="006E0D95">
              <w:rPr>
                <w:sz w:val="15"/>
                <w:szCs w:val="15"/>
              </w:rPr>
              <w:t>with</w:t>
            </w:r>
            <w:proofErr w:type="spellEnd"/>
            <w:r w:rsidRPr="006E0D95">
              <w:rPr>
                <w:sz w:val="15"/>
                <w:szCs w:val="15"/>
              </w:rPr>
              <w:t xml:space="preserve"> prior </w:t>
            </w:r>
            <w:proofErr w:type="spellStart"/>
            <w:r w:rsidRPr="006E0D95">
              <w:rPr>
                <w:sz w:val="15"/>
                <w:szCs w:val="15"/>
              </w:rPr>
              <w:t>glucopeptyde</w:t>
            </w:r>
            <w:proofErr w:type="spellEnd"/>
            <w:r w:rsidRPr="006E0D95">
              <w:rPr>
                <w:sz w:val="15"/>
                <w:szCs w:val="15"/>
              </w:rPr>
              <w:t xml:space="preserve"> </w:t>
            </w:r>
            <w:proofErr w:type="spellStart"/>
            <w:r w:rsidRPr="006E0D95">
              <w:rPr>
                <w:sz w:val="15"/>
                <w:szCs w:val="15"/>
              </w:rPr>
              <w:t>exposure</w:t>
            </w:r>
            <w:proofErr w:type="spellEnd"/>
          </w:p>
        </w:tc>
        <w:tc>
          <w:tcPr>
            <w:tcW w:w="1393" w:type="dxa"/>
            <w:tcBorders>
              <w:top w:val="single" w:sz="4" w:space="0" w:color="auto"/>
            </w:tcBorders>
          </w:tcPr>
          <w:p w14:paraId="697952B9" w14:textId="77777777" w:rsidR="00231AAE" w:rsidRPr="006E0D95" w:rsidRDefault="00231AAE" w:rsidP="009F3E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E0D95">
              <w:rPr>
                <w:sz w:val="15"/>
                <w:szCs w:val="15"/>
              </w:rPr>
              <w:t>Day 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E6776E5" w14:textId="77777777" w:rsidR="00231AAE" w:rsidRPr="006E0D95" w:rsidRDefault="00231AAE" w:rsidP="009F3E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/53 (71.7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2491A6B" w14:textId="77777777" w:rsidR="00231AAE" w:rsidRPr="006E0D95" w:rsidRDefault="00231AAE" w:rsidP="009F3E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/53 (13.2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9872BA7" w14:textId="77777777" w:rsidR="00231AAE" w:rsidRPr="006E0D95" w:rsidRDefault="00231AAE" w:rsidP="009F3E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/53 (1.9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1A262A8" w14:textId="77777777" w:rsidR="00231AAE" w:rsidRPr="006E0D95" w:rsidRDefault="00231AAE" w:rsidP="009F3E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/53 (13.2)</w:t>
            </w:r>
          </w:p>
        </w:tc>
      </w:tr>
      <w:tr w:rsidR="00231AAE" w:rsidRPr="006E0D95" w14:paraId="32CA1015" w14:textId="77777777" w:rsidTr="009F3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/>
            <w:tcBorders>
              <w:bottom w:val="single" w:sz="4" w:space="0" w:color="auto"/>
            </w:tcBorders>
          </w:tcPr>
          <w:p w14:paraId="5AA6641D" w14:textId="77777777" w:rsidR="00231AAE" w:rsidRPr="006E0D95" w:rsidRDefault="00231AAE" w:rsidP="009F3E09">
            <w:pPr>
              <w:spacing w:line="360" w:lineRule="auto"/>
              <w:jc w:val="both"/>
              <w:rPr>
                <w:sz w:val="15"/>
                <w:szCs w:val="15"/>
              </w:rPr>
            </w:pPr>
          </w:p>
        </w:tc>
        <w:tc>
          <w:tcPr>
            <w:tcW w:w="1393" w:type="dxa"/>
            <w:tcBorders>
              <w:bottom w:val="single" w:sz="4" w:space="0" w:color="BFBFBF" w:themeColor="background1" w:themeShade="BF"/>
            </w:tcBorders>
          </w:tcPr>
          <w:p w14:paraId="3C5B8B05" w14:textId="77777777" w:rsidR="00231AAE" w:rsidRPr="006E0D95" w:rsidRDefault="00231AAE" w:rsidP="009F3E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E0D95">
              <w:rPr>
                <w:sz w:val="15"/>
                <w:szCs w:val="15"/>
              </w:rPr>
              <w:t>Day 10</w:t>
            </w:r>
          </w:p>
        </w:tc>
        <w:tc>
          <w:tcPr>
            <w:tcW w:w="1417" w:type="dxa"/>
            <w:tcBorders>
              <w:bottom w:val="single" w:sz="4" w:space="0" w:color="BFBFBF" w:themeColor="background1" w:themeShade="BF"/>
            </w:tcBorders>
          </w:tcPr>
          <w:p w14:paraId="1EF11A88" w14:textId="77777777" w:rsidR="00231AAE" w:rsidRPr="006E0D95" w:rsidRDefault="00231AAE" w:rsidP="009F3E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/51 (72.5)</w:t>
            </w:r>
          </w:p>
        </w:tc>
        <w:tc>
          <w:tcPr>
            <w:tcW w:w="1417" w:type="dxa"/>
            <w:tcBorders>
              <w:bottom w:val="single" w:sz="4" w:space="0" w:color="BFBFBF" w:themeColor="background1" w:themeShade="BF"/>
            </w:tcBorders>
          </w:tcPr>
          <w:p w14:paraId="22939379" w14:textId="77777777" w:rsidR="00231AAE" w:rsidRPr="006E0D95" w:rsidRDefault="00231AAE" w:rsidP="009F3E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/51 (11.8)</w:t>
            </w:r>
          </w:p>
        </w:tc>
        <w:tc>
          <w:tcPr>
            <w:tcW w:w="1417" w:type="dxa"/>
            <w:tcBorders>
              <w:bottom w:val="single" w:sz="4" w:space="0" w:color="BFBFBF" w:themeColor="background1" w:themeShade="BF"/>
            </w:tcBorders>
          </w:tcPr>
          <w:p w14:paraId="128D480D" w14:textId="77777777" w:rsidR="00231AAE" w:rsidRPr="006E0D95" w:rsidRDefault="00231AAE" w:rsidP="009F3E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/51 (5.9)</w:t>
            </w:r>
          </w:p>
        </w:tc>
        <w:tc>
          <w:tcPr>
            <w:tcW w:w="1417" w:type="dxa"/>
            <w:tcBorders>
              <w:bottom w:val="single" w:sz="4" w:space="0" w:color="BFBFBF" w:themeColor="background1" w:themeShade="BF"/>
            </w:tcBorders>
          </w:tcPr>
          <w:p w14:paraId="5111CBF3" w14:textId="77777777" w:rsidR="00231AAE" w:rsidRPr="006E0D95" w:rsidRDefault="00231AAE" w:rsidP="009F3E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/51 (9.8)</w:t>
            </w:r>
          </w:p>
        </w:tc>
      </w:tr>
      <w:tr w:rsidR="00231AAE" w:rsidRPr="006E0D95" w14:paraId="72108C90" w14:textId="77777777" w:rsidTr="009F3E0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/>
            <w:tcBorders>
              <w:bottom w:val="single" w:sz="4" w:space="0" w:color="auto"/>
            </w:tcBorders>
          </w:tcPr>
          <w:p w14:paraId="0CD7B133" w14:textId="77777777" w:rsidR="00231AAE" w:rsidRPr="006E0D95" w:rsidRDefault="00231AAE" w:rsidP="009F3E09">
            <w:pPr>
              <w:spacing w:line="360" w:lineRule="auto"/>
              <w:jc w:val="both"/>
              <w:rPr>
                <w:sz w:val="15"/>
                <w:szCs w:val="15"/>
              </w:rPr>
            </w:pP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14:paraId="49B5B483" w14:textId="77777777" w:rsidR="00231AAE" w:rsidRPr="006E0D95" w:rsidRDefault="00231AAE" w:rsidP="009F3E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E0D95">
              <w:rPr>
                <w:sz w:val="15"/>
                <w:szCs w:val="15"/>
              </w:rPr>
              <w:t>Day 1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ADAEE43" w14:textId="77777777" w:rsidR="00231AAE" w:rsidRPr="006E0D95" w:rsidRDefault="00231AAE" w:rsidP="009F3E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/46 (82.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BF37707" w14:textId="77777777" w:rsidR="00231AAE" w:rsidRPr="006E0D95" w:rsidRDefault="00231AAE" w:rsidP="009F3E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/46 (13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62A1697" w14:textId="77777777" w:rsidR="00231AAE" w:rsidRPr="006E0D95" w:rsidRDefault="00231AAE" w:rsidP="009F3E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/46 (0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B190E5" w14:textId="77777777" w:rsidR="00231AAE" w:rsidRPr="006E0D95" w:rsidRDefault="00231AAE" w:rsidP="009F3E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/46 (4.3)</w:t>
            </w:r>
          </w:p>
        </w:tc>
      </w:tr>
    </w:tbl>
    <w:p w14:paraId="15EADF77" w14:textId="2CE7DE51" w:rsidR="009B5A0E" w:rsidRPr="007E5706" w:rsidRDefault="00585BF3">
      <w:pPr>
        <w:rPr>
          <w:sz w:val="20"/>
          <w:szCs w:val="20"/>
          <w:lang w:val="en-GB"/>
        </w:rPr>
      </w:pPr>
      <w:r w:rsidRPr="007E5706">
        <w:rPr>
          <w:sz w:val="20"/>
          <w:szCs w:val="20"/>
          <w:lang w:val="en-GB"/>
        </w:rPr>
        <w:t>AKI: acute kidney injury.</w:t>
      </w:r>
      <w:r w:rsidR="009B5A0E" w:rsidRPr="007E5706">
        <w:rPr>
          <w:sz w:val="20"/>
          <w:szCs w:val="20"/>
          <w:lang w:val="en-GB"/>
        </w:rPr>
        <w:br w:type="page"/>
      </w:r>
    </w:p>
    <w:p w14:paraId="32EE5C08" w14:textId="3462D493" w:rsidR="00975F75" w:rsidRDefault="00975F75" w:rsidP="00975F75">
      <w:pPr>
        <w:spacing w:line="360" w:lineRule="auto"/>
        <w:jc w:val="both"/>
        <w:rPr>
          <w:lang w:val="en-GB"/>
        </w:rPr>
      </w:pPr>
      <w:r w:rsidRPr="00813B48">
        <w:rPr>
          <w:lang w:val="en-GB"/>
        </w:rPr>
        <w:lastRenderedPageBreak/>
        <w:t xml:space="preserve">Table </w:t>
      </w:r>
      <w:r>
        <w:rPr>
          <w:lang w:val="en-GB"/>
        </w:rPr>
        <w:t>S2</w:t>
      </w:r>
      <w:r w:rsidRPr="00813B48">
        <w:rPr>
          <w:lang w:val="en-GB"/>
        </w:rPr>
        <w:t xml:space="preserve">. </w:t>
      </w:r>
      <w:proofErr w:type="spellStart"/>
      <w:r>
        <w:t>Patient</w:t>
      </w:r>
      <w:proofErr w:type="spellEnd"/>
      <w:r>
        <w:t xml:space="preserve"> </w:t>
      </w:r>
      <w:proofErr w:type="spellStart"/>
      <w:r>
        <w:t>characteristics</w:t>
      </w:r>
      <w:proofErr w:type="spellEnd"/>
      <w:r>
        <w:t xml:space="preserve"> and </w:t>
      </w:r>
      <w:proofErr w:type="spellStart"/>
      <w:r>
        <w:t>multivariate</w:t>
      </w:r>
      <w:proofErr w:type="spellEnd"/>
      <w:r>
        <w:t xml:space="preserve"> </w:t>
      </w:r>
      <w:proofErr w:type="spellStart"/>
      <w:r>
        <w:t>predictor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30-day </w:t>
      </w:r>
      <w:proofErr w:type="spellStart"/>
      <w:r>
        <w:t>mortality</w:t>
      </w:r>
      <w:proofErr w:type="spellEnd"/>
      <w:r>
        <w:t xml:space="preserve"> in MSSA </w:t>
      </w:r>
      <w:proofErr w:type="spellStart"/>
      <w:r>
        <w:t>bacteraemia</w:t>
      </w:r>
      <w:proofErr w:type="spellEnd"/>
      <w:r>
        <w:t xml:space="preserve">. </w:t>
      </w:r>
    </w:p>
    <w:tbl>
      <w:tblPr>
        <w:tblStyle w:val="Tablaconcuadrcula"/>
        <w:tblW w:w="9025" w:type="dxa"/>
        <w:tblLook w:val="04A0" w:firstRow="1" w:lastRow="0" w:firstColumn="1" w:lastColumn="0" w:noHBand="0" w:noVBand="1"/>
      </w:tblPr>
      <w:tblGrid>
        <w:gridCol w:w="2405"/>
        <w:gridCol w:w="1276"/>
        <w:gridCol w:w="1134"/>
        <w:gridCol w:w="992"/>
        <w:gridCol w:w="2315"/>
        <w:gridCol w:w="903"/>
      </w:tblGrid>
      <w:tr w:rsidR="00975F75" w:rsidRPr="00DB216F" w14:paraId="5CF8F237" w14:textId="77777777" w:rsidTr="001A57F3">
        <w:tc>
          <w:tcPr>
            <w:tcW w:w="2405" w:type="dxa"/>
          </w:tcPr>
          <w:p w14:paraId="7D4D70A6" w14:textId="77777777" w:rsidR="00975F75" w:rsidRPr="009B5A0E" w:rsidRDefault="00975F75" w:rsidP="001A57F3">
            <w:pPr>
              <w:spacing w:line="360" w:lineRule="auto"/>
              <w:rPr>
                <w:b/>
                <w:bCs/>
                <w:sz w:val="15"/>
                <w:szCs w:val="15"/>
                <w:lang w:val="en-GB"/>
              </w:rPr>
            </w:pPr>
            <w:r w:rsidRPr="009B5A0E">
              <w:rPr>
                <w:b/>
                <w:bCs/>
                <w:sz w:val="15"/>
                <w:szCs w:val="15"/>
                <w:lang w:val="en-GB"/>
              </w:rPr>
              <w:t>Variable</w:t>
            </w:r>
          </w:p>
        </w:tc>
        <w:tc>
          <w:tcPr>
            <w:tcW w:w="1276" w:type="dxa"/>
          </w:tcPr>
          <w:p w14:paraId="1EE79707" w14:textId="77777777" w:rsidR="00975F75" w:rsidRPr="009B5A0E" w:rsidRDefault="00975F75" w:rsidP="001A57F3">
            <w:pPr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9B5A0E">
              <w:rPr>
                <w:b/>
                <w:bCs/>
                <w:sz w:val="15"/>
                <w:szCs w:val="15"/>
                <w:lang w:val="en-GB"/>
              </w:rPr>
              <w:t>Alive (N=413)</w:t>
            </w:r>
          </w:p>
        </w:tc>
        <w:tc>
          <w:tcPr>
            <w:tcW w:w="1134" w:type="dxa"/>
          </w:tcPr>
          <w:p w14:paraId="3599B1A6" w14:textId="77777777" w:rsidR="00975F75" w:rsidRPr="009B5A0E" w:rsidRDefault="00975F75" w:rsidP="001A57F3">
            <w:pPr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9B5A0E">
              <w:rPr>
                <w:b/>
                <w:bCs/>
                <w:sz w:val="15"/>
                <w:szCs w:val="15"/>
                <w:lang w:val="en-GB"/>
              </w:rPr>
              <w:t>Dead* (N=55)</w:t>
            </w:r>
          </w:p>
        </w:tc>
        <w:tc>
          <w:tcPr>
            <w:tcW w:w="992" w:type="dxa"/>
          </w:tcPr>
          <w:p w14:paraId="6440F96E" w14:textId="77777777" w:rsidR="00975F75" w:rsidRPr="009B5A0E" w:rsidRDefault="00975F75" w:rsidP="001A57F3">
            <w:pPr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9B5A0E">
              <w:rPr>
                <w:b/>
                <w:bCs/>
                <w:sz w:val="15"/>
                <w:szCs w:val="15"/>
                <w:lang w:val="en-GB"/>
              </w:rPr>
              <w:t>p-value</w:t>
            </w:r>
          </w:p>
        </w:tc>
        <w:tc>
          <w:tcPr>
            <w:tcW w:w="2315" w:type="dxa"/>
          </w:tcPr>
          <w:p w14:paraId="63BBC34C" w14:textId="77777777" w:rsidR="009B5A0E" w:rsidRDefault="00975F75" w:rsidP="001A57F3">
            <w:pPr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9B5A0E">
              <w:rPr>
                <w:b/>
                <w:bCs/>
                <w:sz w:val="15"/>
                <w:szCs w:val="15"/>
                <w:lang w:val="en-GB"/>
              </w:rPr>
              <w:t xml:space="preserve">Multivariate analysis </w:t>
            </w:r>
          </w:p>
          <w:p w14:paraId="2BADDFC8" w14:textId="2DB31870" w:rsidR="00975F75" w:rsidRPr="009B5A0E" w:rsidRDefault="00975F75" w:rsidP="001A57F3">
            <w:pPr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proofErr w:type="spellStart"/>
            <w:r w:rsidRPr="009B5A0E">
              <w:rPr>
                <w:b/>
                <w:bCs/>
                <w:sz w:val="15"/>
                <w:szCs w:val="15"/>
                <w:lang w:val="en-GB"/>
              </w:rPr>
              <w:t>aOR</w:t>
            </w:r>
            <w:proofErr w:type="spellEnd"/>
            <w:r w:rsidR="009B5A0E">
              <w:rPr>
                <w:b/>
                <w:bCs/>
                <w:sz w:val="15"/>
                <w:szCs w:val="15"/>
                <w:lang w:val="en-GB"/>
              </w:rPr>
              <w:t xml:space="preserve"> (</w:t>
            </w:r>
            <w:r w:rsidRPr="009B5A0E">
              <w:rPr>
                <w:b/>
                <w:bCs/>
                <w:sz w:val="15"/>
                <w:szCs w:val="15"/>
                <w:lang w:val="en-GB"/>
              </w:rPr>
              <w:t>CI95%)</w:t>
            </w:r>
          </w:p>
        </w:tc>
        <w:tc>
          <w:tcPr>
            <w:tcW w:w="903" w:type="dxa"/>
          </w:tcPr>
          <w:p w14:paraId="486EC7EF" w14:textId="77777777" w:rsidR="00975F75" w:rsidRPr="009B5A0E" w:rsidRDefault="00975F75" w:rsidP="001A57F3">
            <w:pPr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9B5A0E">
              <w:rPr>
                <w:b/>
                <w:bCs/>
                <w:sz w:val="15"/>
                <w:szCs w:val="15"/>
                <w:lang w:val="en-GB"/>
              </w:rPr>
              <w:t>p-value</w:t>
            </w:r>
          </w:p>
        </w:tc>
      </w:tr>
      <w:tr w:rsidR="00975F75" w:rsidRPr="00DB216F" w14:paraId="63CA5050" w14:textId="77777777" w:rsidTr="001A57F3">
        <w:tc>
          <w:tcPr>
            <w:tcW w:w="2405" w:type="dxa"/>
          </w:tcPr>
          <w:p w14:paraId="55711261" w14:textId="77777777" w:rsidR="00975F75" w:rsidRPr="009B5A0E" w:rsidRDefault="00975F75" w:rsidP="001A57F3">
            <w:pPr>
              <w:spacing w:line="360" w:lineRule="auto"/>
              <w:rPr>
                <w:b/>
                <w:bCs/>
                <w:sz w:val="15"/>
                <w:szCs w:val="15"/>
                <w:lang w:val="en-GB"/>
              </w:rPr>
            </w:pPr>
            <w:r w:rsidRPr="009B5A0E">
              <w:rPr>
                <w:b/>
                <w:bCs/>
                <w:sz w:val="15"/>
                <w:szCs w:val="15"/>
                <w:lang w:val="en-GB"/>
              </w:rPr>
              <w:t>Age ≥64 years</w:t>
            </w:r>
          </w:p>
        </w:tc>
        <w:tc>
          <w:tcPr>
            <w:tcW w:w="1276" w:type="dxa"/>
          </w:tcPr>
          <w:p w14:paraId="6DDAEA61" w14:textId="77777777" w:rsidR="00975F75" w:rsidRPr="009B5A0E" w:rsidRDefault="00975F75" w:rsidP="001A57F3">
            <w:pPr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9B5A0E">
              <w:rPr>
                <w:b/>
                <w:bCs/>
                <w:sz w:val="15"/>
                <w:szCs w:val="15"/>
                <w:lang w:val="en-GB"/>
              </w:rPr>
              <w:t>195 (47.4)</w:t>
            </w:r>
          </w:p>
        </w:tc>
        <w:tc>
          <w:tcPr>
            <w:tcW w:w="1134" w:type="dxa"/>
          </w:tcPr>
          <w:p w14:paraId="025E6E99" w14:textId="77777777" w:rsidR="00975F75" w:rsidRPr="009B5A0E" w:rsidRDefault="00975F75" w:rsidP="001A57F3">
            <w:pPr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9B5A0E">
              <w:rPr>
                <w:b/>
                <w:bCs/>
                <w:sz w:val="15"/>
                <w:szCs w:val="15"/>
                <w:lang w:val="en-GB"/>
              </w:rPr>
              <w:t>37 (67.3)</w:t>
            </w:r>
          </w:p>
        </w:tc>
        <w:tc>
          <w:tcPr>
            <w:tcW w:w="992" w:type="dxa"/>
          </w:tcPr>
          <w:p w14:paraId="7BC59182" w14:textId="77777777" w:rsidR="00975F75" w:rsidRPr="009B5A0E" w:rsidRDefault="00975F75" w:rsidP="001A57F3">
            <w:pPr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9B5A0E">
              <w:rPr>
                <w:b/>
                <w:bCs/>
                <w:sz w:val="15"/>
                <w:szCs w:val="15"/>
                <w:lang w:val="en-GB"/>
              </w:rPr>
              <w:t>0.006</w:t>
            </w:r>
          </w:p>
        </w:tc>
        <w:tc>
          <w:tcPr>
            <w:tcW w:w="2315" w:type="dxa"/>
          </w:tcPr>
          <w:p w14:paraId="656C35B1" w14:textId="77777777" w:rsidR="00975F75" w:rsidRPr="009B5A0E" w:rsidRDefault="00975F75" w:rsidP="001A57F3">
            <w:pPr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9B5A0E">
              <w:rPr>
                <w:b/>
                <w:bCs/>
                <w:sz w:val="15"/>
                <w:szCs w:val="15"/>
                <w:lang w:val="en-GB"/>
              </w:rPr>
              <w:t>2.04 (1.07-3.87)</w:t>
            </w:r>
          </w:p>
        </w:tc>
        <w:tc>
          <w:tcPr>
            <w:tcW w:w="903" w:type="dxa"/>
          </w:tcPr>
          <w:p w14:paraId="0354B5AD" w14:textId="77777777" w:rsidR="00975F75" w:rsidRPr="009B5A0E" w:rsidRDefault="00975F75" w:rsidP="001A57F3">
            <w:pPr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9B5A0E">
              <w:rPr>
                <w:b/>
                <w:bCs/>
                <w:sz w:val="15"/>
                <w:szCs w:val="15"/>
                <w:lang w:val="en-GB"/>
              </w:rPr>
              <w:t>0.029</w:t>
            </w:r>
          </w:p>
        </w:tc>
      </w:tr>
      <w:tr w:rsidR="00975F75" w:rsidRPr="00DB216F" w14:paraId="35CEACF3" w14:textId="77777777" w:rsidTr="001A57F3">
        <w:tc>
          <w:tcPr>
            <w:tcW w:w="2405" w:type="dxa"/>
          </w:tcPr>
          <w:p w14:paraId="6377FC2F" w14:textId="77777777" w:rsidR="00975F75" w:rsidRPr="009B5A0E" w:rsidRDefault="00975F75" w:rsidP="001A57F3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 xml:space="preserve">Female </w:t>
            </w:r>
          </w:p>
        </w:tc>
        <w:tc>
          <w:tcPr>
            <w:tcW w:w="1276" w:type="dxa"/>
          </w:tcPr>
          <w:p w14:paraId="0D126FDE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138 (33.4)</w:t>
            </w:r>
          </w:p>
        </w:tc>
        <w:tc>
          <w:tcPr>
            <w:tcW w:w="1134" w:type="dxa"/>
          </w:tcPr>
          <w:p w14:paraId="175A547E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25 (45.5)</w:t>
            </w:r>
          </w:p>
        </w:tc>
        <w:tc>
          <w:tcPr>
            <w:tcW w:w="992" w:type="dxa"/>
          </w:tcPr>
          <w:p w14:paraId="7F682C21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0.097</w:t>
            </w:r>
          </w:p>
        </w:tc>
        <w:tc>
          <w:tcPr>
            <w:tcW w:w="2315" w:type="dxa"/>
          </w:tcPr>
          <w:p w14:paraId="5A71DD55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  <w:tc>
          <w:tcPr>
            <w:tcW w:w="903" w:type="dxa"/>
          </w:tcPr>
          <w:p w14:paraId="5D44DC92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</w:tr>
      <w:tr w:rsidR="00975F75" w:rsidRPr="00DB216F" w14:paraId="346BBDBB" w14:textId="77777777" w:rsidTr="001A57F3">
        <w:tc>
          <w:tcPr>
            <w:tcW w:w="2405" w:type="dxa"/>
          </w:tcPr>
          <w:p w14:paraId="54CDACEF" w14:textId="77777777" w:rsidR="00975F75" w:rsidRPr="009B5A0E" w:rsidRDefault="00975F75" w:rsidP="001A57F3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Community-acquired</w:t>
            </w:r>
          </w:p>
        </w:tc>
        <w:tc>
          <w:tcPr>
            <w:tcW w:w="1276" w:type="dxa"/>
          </w:tcPr>
          <w:p w14:paraId="717031AD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177 (43)</w:t>
            </w:r>
          </w:p>
        </w:tc>
        <w:tc>
          <w:tcPr>
            <w:tcW w:w="1134" w:type="dxa"/>
          </w:tcPr>
          <w:p w14:paraId="782EA66A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28 (50.9)</w:t>
            </w:r>
          </w:p>
        </w:tc>
        <w:tc>
          <w:tcPr>
            <w:tcW w:w="992" w:type="dxa"/>
          </w:tcPr>
          <w:p w14:paraId="30B3385B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  <w:tc>
          <w:tcPr>
            <w:tcW w:w="2315" w:type="dxa"/>
          </w:tcPr>
          <w:p w14:paraId="6685BAAC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  <w:tc>
          <w:tcPr>
            <w:tcW w:w="903" w:type="dxa"/>
          </w:tcPr>
          <w:p w14:paraId="33573A7E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</w:tr>
      <w:tr w:rsidR="00975F75" w:rsidRPr="00DB216F" w14:paraId="35C04A96" w14:textId="77777777" w:rsidTr="001A57F3">
        <w:tc>
          <w:tcPr>
            <w:tcW w:w="2405" w:type="dxa"/>
          </w:tcPr>
          <w:p w14:paraId="245A6D20" w14:textId="77777777" w:rsidR="00975F75" w:rsidRPr="009B5A0E" w:rsidRDefault="00975F75" w:rsidP="001A57F3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Diabetes mellitus</w:t>
            </w:r>
          </w:p>
        </w:tc>
        <w:tc>
          <w:tcPr>
            <w:tcW w:w="1276" w:type="dxa"/>
          </w:tcPr>
          <w:p w14:paraId="3C193553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119 (28.8)</w:t>
            </w:r>
          </w:p>
        </w:tc>
        <w:tc>
          <w:tcPr>
            <w:tcW w:w="1134" w:type="dxa"/>
          </w:tcPr>
          <w:p w14:paraId="2E1F7CAE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18 (32.7)</w:t>
            </w:r>
          </w:p>
        </w:tc>
        <w:tc>
          <w:tcPr>
            <w:tcW w:w="992" w:type="dxa"/>
          </w:tcPr>
          <w:p w14:paraId="08FEFCA6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0.532</w:t>
            </w:r>
          </w:p>
        </w:tc>
        <w:tc>
          <w:tcPr>
            <w:tcW w:w="2315" w:type="dxa"/>
          </w:tcPr>
          <w:p w14:paraId="392F3330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  <w:tc>
          <w:tcPr>
            <w:tcW w:w="903" w:type="dxa"/>
          </w:tcPr>
          <w:p w14:paraId="62CB8BD5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</w:tr>
      <w:tr w:rsidR="00975F75" w:rsidRPr="00DB216F" w14:paraId="17FA5869" w14:textId="77777777" w:rsidTr="001A57F3">
        <w:tc>
          <w:tcPr>
            <w:tcW w:w="2405" w:type="dxa"/>
          </w:tcPr>
          <w:p w14:paraId="2CFA3F06" w14:textId="77777777" w:rsidR="00975F75" w:rsidRPr="009B5A0E" w:rsidRDefault="00975F75" w:rsidP="001A57F3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Ischemic heart disease</w:t>
            </w:r>
          </w:p>
        </w:tc>
        <w:tc>
          <w:tcPr>
            <w:tcW w:w="1276" w:type="dxa"/>
          </w:tcPr>
          <w:p w14:paraId="17509D8D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68 (16.5)</w:t>
            </w:r>
          </w:p>
        </w:tc>
        <w:tc>
          <w:tcPr>
            <w:tcW w:w="1134" w:type="dxa"/>
          </w:tcPr>
          <w:p w14:paraId="0AB8F1EF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12 (21.8)</w:t>
            </w:r>
          </w:p>
        </w:tc>
        <w:tc>
          <w:tcPr>
            <w:tcW w:w="992" w:type="dxa"/>
          </w:tcPr>
          <w:p w14:paraId="74260AC7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0.341</w:t>
            </w:r>
          </w:p>
        </w:tc>
        <w:tc>
          <w:tcPr>
            <w:tcW w:w="2315" w:type="dxa"/>
          </w:tcPr>
          <w:p w14:paraId="727873E5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  <w:tc>
          <w:tcPr>
            <w:tcW w:w="903" w:type="dxa"/>
          </w:tcPr>
          <w:p w14:paraId="1202FEEC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</w:tr>
      <w:tr w:rsidR="00975F75" w:rsidRPr="00DB216F" w14:paraId="1002C165" w14:textId="77777777" w:rsidTr="001A57F3">
        <w:tc>
          <w:tcPr>
            <w:tcW w:w="2405" w:type="dxa"/>
          </w:tcPr>
          <w:p w14:paraId="7A1E8237" w14:textId="77777777" w:rsidR="00975F75" w:rsidRPr="009B5A0E" w:rsidRDefault="00975F75" w:rsidP="001A57F3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Heart valve disease</w:t>
            </w:r>
          </w:p>
        </w:tc>
        <w:tc>
          <w:tcPr>
            <w:tcW w:w="1276" w:type="dxa"/>
          </w:tcPr>
          <w:p w14:paraId="7F768285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64 (15.5)</w:t>
            </w:r>
          </w:p>
        </w:tc>
        <w:tc>
          <w:tcPr>
            <w:tcW w:w="1134" w:type="dxa"/>
          </w:tcPr>
          <w:p w14:paraId="007A22FA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8 (14.5)</w:t>
            </w:r>
          </w:p>
        </w:tc>
        <w:tc>
          <w:tcPr>
            <w:tcW w:w="992" w:type="dxa"/>
          </w:tcPr>
          <w:p w14:paraId="689C91A2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2315" w:type="dxa"/>
          </w:tcPr>
          <w:p w14:paraId="598BD243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  <w:tc>
          <w:tcPr>
            <w:tcW w:w="903" w:type="dxa"/>
          </w:tcPr>
          <w:p w14:paraId="640E348C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</w:tr>
      <w:tr w:rsidR="00975F75" w:rsidRPr="00DB216F" w14:paraId="08C2EC3F" w14:textId="77777777" w:rsidTr="001A57F3">
        <w:tc>
          <w:tcPr>
            <w:tcW w:w="2405" w:type="dxa"/>
          </w:tcPr>
          <w:p w14:paraId="54C1EDB2" w14:textId="77777777" w:rsidR="00975F75" w:rsidRPr="009B5A0E" w:rsidRDefault="00975F75" w:rsidP="001A57F3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Prosthetic valve</w:t>
            </w:r>
          </w:p>
        </w:tc>
        <w:tc>
          <w:tcPr>
            <w:tcW w:w="1276" w:type="dxa"/>
          </w:tcPr>
          <w:p w14:paraId="2EC8B3BC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30 (7.3)</w:t>
            </w:r>
          </w:p>
        </w:tc>
        <w:tc>
          <w:tcPr>
            <w:tcW w:w="1134" w:type="dxa"/>
          </w:tcPr>
          <w:p w14:paraId="64A4069D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4 (7.3)</w:t>
            </w:r>
          </w:p>
        </w:tc>
        <w:tc>
          <w:tcPr>
            <w:tcW w:w="992" w:type="dxa"/>
          </w:tcPr>
          <w:p w14:paraId="039EB4A4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2315" w:type="dxa"/>
          </w:tcPr>
          <w:p w14:paraId="7A84B7DD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  <w:tc>
          <w:tcPr>
            <w:tcW w:w="903" w:type="dxa"/>
          </w:tcPr>
          <w:p w14:paraId="508E93A4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</w:tr>
      <w:tr w:rsidR="00975F75" w:rsidRPr="00DB216F" w14:paraId="47716CBB" w14:textId="77777777" w:rsidTr="001A57F3">
        <w:tc>
          <w:tcPr>
            <w:tcW w:w="2405" w:type="dxa"/>
          </w:tcPr>
          <w:p w14:paraId="38EDF56B" w14:textId="77777777" w:rsidR="00975F75" w:rsidRPr="009B5A0E" w:rsidRDefault="00975F75" w:rsidP="001A57F3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Heart failure</w:t>
            </w:r>
          </w:p>
        </w:tc>
        <w:tc>
          <w:tcPr>
            <w:tcW w:w="1276" w:type="dxa"/>
          </w:tcPr>
          <w:p w14:paraId="1BECDD1E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45 (10.9)</w:t>
            </w:r>
          </w:p>
        </w:tc>
        <w:tc>
          <w:tcPr>
            <w:tcW w:w="1134" w:type="dxa"/>
          </w:tcPr>
          <w:p w14:paraId="68EB9A2B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8 (14.5)</w:t>
            </w:r>
          </w:p>
        </w:tc>
        <w:tc>
          <w:tcPr>
            <w:tcW w:w="992" w:type="dxa"/>
          </w:tcPr>
          <w:p w14:paraId="31864E65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0.495</w:t>
            </w:r>
          </w:p>
        </w:tc>
        <w:tc>
          <w:tcPr>
            <w:tcW w:w="2315" w:type="dxa"/>
          </w:tcPr>
          <w:p w14:paraId="087A4C51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  <w:tc>
          <w:tcPr>
            <w:tcW w:w="903" w:type="dxa"/>
          </w:tcPr>
          <w:p w14:paraId="56CE67D0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</w:tr>
      <w:tr w:rsidR="00975F75" w:rsidRPr="00DB216F" w14:paraId="0FBA65D5" w14:textId="77777777" w:rsidTr="001A57F3">
        <w:tc>
          <w:tcPr>
            <w:tcW w:w="2405" w:type="dxa"/>
          </w:tcPr>
          <w:p w14:paraId="6565176D" w14:textId="77777777" w:rsidR="00975F75" w:rsidRPr="009B5A0E" w:rsidRDefault="00975F75" w:rsidP="001A57F3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 xml:space="preserve">CIED </w:t>
            </w:r>
          </w:p>
        </w:tc>
        <w:tc>
          <w:tcPr>
            <w:tcW w:w="1276" w:type="dxa"/>
          </w:tcPr>
          <w:p w14:paraId="7240941A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22 (5.3)</w:t>
            </w:r>
          </w:p>
        </w:tc>
        <w:tc>
          <w:tcPr>
            <w:tcW w:w="1134" w:type="dxa"/>
          </w:tcPr>
          <w:p w14:paraId="327E8BAD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4 (7.3)</w:t>
            </w:r>
          </w:p>
        </w:tc>
        <w:tc>
          <w:tcPr>
            <w:tcW w:w="992" w:type="dxa"/>
          </w:tcPr>
          <w:p w14:paraId="3BC14AC8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0.531</w:t>
            </w:r>
          </w:p>
        </w:tc>
        <w:tc>
          <w:tcPr>
            <w:tcW w:w="2315" w:type="dxa"/>
          </w:tcPr>
          <w:p w14:paraId="015EB9D2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  <w:tc>
          <w:tcPr>
            <w:tcW w:w="903" w:type="dxa"/>
          </w:tcPr>
          <w:p w14:paraId="2A0B54A1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</w:tr>
      <w:tr w:rsidR="00975F75" w:rsidRPr="00DB216F" w14:paraId="3E7437D6" w14:textId="77777777" w:rsidTr="001A57F3">
        <w:tc>
          <w:tcPr>
            <w:tcW w:w="2405" w:type="dxa"/>
          </w:tcPr>
          <w:p w14:paraId="7CE143FA" w14:textId="77777777" w:rsidR="00975F75" w:rsidRPr="009B5A0E" w:rsidRDefault="00975F75" w:rsidP="001A57F3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Peripheral arterial disease</w:t>
            </w:r>
          </w:p>
        </w:tc>
        <w:tc>
          <w:tcPr>
            <w:tcW w:w="1276" w:type="dxa"/>
          </w:tcPr>
          <w:p w14:paraId="68F9BABA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33 (8)</w:t>
            </w:r>
          </w:p>
        </w:tc>
        <w:tc>
          <w:tcPr>
            <w:tcW w:w="1134" w:type="dxa"/>
          </w:tcPr>
          <w:p w14:paraId="4F7D5F31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4 (7.3)</w:t>
            </w:r>
          </w:p>
        </w:tc>
        <w:tc>
          <w:tcPr>
            <w:tcW w:w="992" w:type="dxa"/>
          </w:tcPr>
          <w:p w14:paraId="17B9AAAD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2315" w:type="dxa"/>
          </w:tcPr>
          <w:p w14:paraId="48D57A73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  <w:tc>
          <w:tcPr>
            <w:tcW w:w="903" w:type="dxa"/>
          </w:tcPr>
          <w:p w14:paraId="40C7722E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</w:tr>
      <w:tr w:rsidR="00975F75" w:rsidRPr="00DB216F" w14:paraId="3C69CCB8" w14:textId="77777777" w:rsidTr="001A57F3">
        <w:tc>
          <w:tcPr>
            <w:tcW w:w="2405" w:type="dxa"/>
          </w:tcPr>
          <w:p w14:paraId="0B8EE084" w14:textId="77777777" w:rsidR="00975F75" w:rsidRPr="009B5A0E" w:rsidRDefault="00975F75" w:rsidP="001A57F3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Cerebro-vascular disease</w:t>
            </w:r>
          </w:p>
        </w:tc>
        <w:tc>
          <w:tcPr>
            <w:tcW w:w="1276" w:type="dxa"/>
          </w:tcPr>
          <w:p w14:paraId="0347DE48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32 (7.7)</w:t>
            </w:r>
          </w:p>
        </w:tc>
        <w:tc>
          <w:tcPr>
            <w:tcW w:w="1134" w:type="dxa"/>
          </w:tcPr>
          <w:p w14:paraId="772717B7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6 (10.9)</w:t>
            </w:r>
          </w:p>
        </w:tc>
        <w:tc>
          <w:tcPr>
            <w:tcW w:w="992" w:type="dxa"/>
          </w:tcPr>
          <w:p w14:paraId="31C5C417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0.429</w:t>
            </w:r>
          </w:p>
        </w:tc>
        <w:tc>
          <w:tcPr>
            <w:tcW w:w="2315" w:type="dxa"/>
          </w:tcPr>
          <w:p w14:paraId="0B007376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  <w:tc>
          <w:tcPr>
            <w:tcW w:w="903" w:type="dxa"/>
          </w:tcPr>
          <w:p w14:paraId="2B5A25D3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</w:tr>
      <w:tr w:rsidR="00975F75" w:rsidRPr="00DB216F" w14:paraId="532AD445" w14:textId="77777777" w:rsidTr="001A57F3">
        <w:tc>
          <w:tcPr>
            <w:tcW w:w="2405" w:type="dxa"/>
          </w:tcPr>
          <w:p w14:paraId="41DF8A1B" w14:textId="77777777" w:rsidR="00975F75" w:rsidRPr="009B5A0E" w:rsidRDefault="00975F75" w:rsidP="001A57F3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Respiratory disease</w:t>
            </w:r>
          </w:p>
        </w:tc>
        <w:tc>
          <w:tcPr>
            <w:tcW w:w="1276" w:type="dxa"/>
          </w:tcPr>
          <w:p w14:paraId="37C210CA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55 (13.3)</w:t>
            </w:r>
          </w:p>
        </w:tc>
        <w:tc>
          <w:tcPr>
            <w:tcW w:w="1134" w:type="dxa"/>
          </w:tcPr>
          <w:p w14:paraId="2B0AED33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8 (14.5)</w:t>
            </w:r>
          </w:p>
        </w:tc>
        <w:tc>
          <w:tcPr>
            <w:tcW w:w="992" w:type="dxa"/>
          </w:tcPr>
          <w:p w14:paraId="5D3A92DF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0.833</w:t>
            </w:r>
          </w:p>
        </w:tc>
        <w:tc>
          <w:tcPr>
            <w:tcW w:w="2315" w:type="dxa"/>
          </w:tcPr>
          <w:p w14:paraId="2B214A95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  <w:tc>
          <w:tcPr>
            <w:tcW w:w="903" w:type="dxa"/>
          </w:tcPr>
          <w:p w14:paraId="3736FA3D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</w:tr>
      <w:tr w:rsidR="00975F75" w:rsidRPr="00DB216F" w14:paraId="1C6D0E3A" w14:textId="77777777" w:rsidTr="001A57F3">
        <w:tc>
          <w:tcPr>
            <w:tcW w:w="2405" w:type="dxa"/>
          </w:tcPr>
          <w:p w14:paraId="2D1E3A4D" w14:textId="77777777" w:rsidR="00975F75" w:rsidRPr="009B5A0E" w:rsidRDefault="00975F75" w:rsidP="001A57F3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Chronic renal failure</w:t>
            </w:r>
          </w:p>
        </w:tc>
        <w:tc>
          <w:tcPr>
            <w:tcW w:w="1276" w:type="dxa"/>
          </w:tcPr>
          <w:p w14:paraId="7BAF70A3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60 (14.6)</w:t>
            </w:r>
          </w:p>
        </w:tc>
        <w:tc>
          <w:tcPr>
            <w:tcW w:w="1134" w:type="dxa"/>
          </w:tcPr>
          <w:p w14:paraId="14812729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9 (16.4)</w:t>
            </w:r>
          </w:p>
        </w:tc>
        <w:tc>
          <w:tcPr>
            <w:tcW w:w="992" w:type="dxa"/>
          </w:tcPr>
          <w:p w14:paraId="39C812CE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0.689</w:t>
            </w:r>
          </w:p>
        </w:tc>
        <w:tc>
          <w:tcPr>
            <w:tcW w:w="2315" w:type="dxa"/>
          </w:tcPr>
          <w:p w14:paraId="4B864A8B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  <w:tc>
          <w:tcPr>
            <w:tcW w:w="903" w:type="dxa"/>
          </w:tcPr>
          <w:p w14:paraId="79E68AF0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</w:tr>
      <w:tr w:rsidR="00975F75" w:rsidRPr="00DB216F" w14:paraId="5F997911" w14:textId="77777777" w:rsidTr="001A57F3">
        <w:tc>
          <w:tcPr>
            <w:tcW w:w="2405" w:type="dxa"/>
          </w:tcPr>
          <w:p w14:paraId="1EC79646" w14:textId="77777777" w:rsidR="00975F75" w:rsidRPr="009B5A0E" w:rsidRDefault="00975F75" w:rsidP="001A57F3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Liver cirrhosis</w:t>
            </w:r>
          </w:p>
        </w:tc>
        <w:tc>
          <w:tcPr>
            <w:tcW w:w="1276" w:type="dxa"/>
          </w:tcPr>
          <w:p w14:paraId="69DCAEAE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42 (10.2)</w:t>
            </w:r>
          </w:p>
        </w:tc>
        <w:tc>
          <w:tcPr>
            <w:tcW w:w="1134" w:type="dxa"/>
          </w:tcPr>
          <w:p w14:paraId="52262C57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5 (9.1)</w:t>
            </w:r>
          </w:p>
        </w:tc>
        <w:tc>
          <w:tcPr>
            <w:tcW w:w="992" w:type="dxa"/>
          </w:tcPr>
          <w:p w14:paraId="1D7FEB5C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2315" w:type="dxa"/>
          </w:tcPr>
          <w:p w14:paraId="4F74F586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  <w:tc>
          <w:tcPr>
            <w:tcW w:w="903" w:type="dxa"/>
          </w:tcPr>
          <w:p w14:paraId="54FBEBFF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</w:tr>
      <w:tr w:rsidR="00975F75" w:rsidRPr="00DB216F" w14:paraId="59C36EA5" w14:textId="77777777" w:rsidTr="001A57F3">
        <w:tc>
          <w:tcPr>
            <w:tcW w:w="2405" w:type="dxa"/>
          </w:tcPr>
          <w:p w14:paraId="1DC65C71" w14:textId="77777777" w:rsidR="00975F75" w:rsidRPr="009B5A0E" w:rsidRDefault="00975F75" w:rsidP="001A57F3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Solid neoplasm</w:t>
            </w:r>
          </w:p>
        </w:tc>
        <w:tc>
          <w:tcPr>
            <w:tcW w:w="1276" w:type="dxa"/>
          </w:tcPr>
          <w:p w14:paraId="5DD517AB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89 (21.6)</w:t>
            </w:r>
          </w:p>
        </w:tc>
        <w:tc>
          <w:tcPr>
            <w:tcW w:w="1134" w:type="dxa"/>
          </w:tcPr>
          <w:p w14:paraId="52F9D2F0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17 (30.9)</w:t>
            </w:r>
          </w:p>
        </w:tc>
        <w:tc>
          <w:tcPr>
            <w:tcW w:w="992" w:type="dxa"/>
          </w:tcPr>
          <w:p w14:paraId="551E1688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0.126</w:t>
            </w:r>
          </w:p>
        </w:tc>
        <w:tc>
          <w:tcPr>
            <w:tcW w:w="2315" w:type="dxa"/>
          </w:tcPr>
          <w:p w14:paraId="7E5334F9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  <w:tc>
          <w:tcPr>
            <w:tcW w:w="903" w:type="dxa"/>
          </w:tcPr>
          <w:p w14:paraId="59241EEE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</w:tr>
      <w:tr w:rsidR="00975F75" w:rsidRPr="00DB216F" w14:paraId="01D2D644" w14:textId="77777777" w:rsidTr="001A57F3">
        <w:tc>
          <w:tcPr>
            <w:tcW w:w="2405" w:type="dxa"/>
          </w:tcPr>
          <w:p w14:paraId="39789625" w14:textId="77777777" w:rsidR="00975F75" w:rsidRPr="009B5A0E" w:rsidRDefault="00975F75" w:rsidP="001A57F3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Haematological neoplasm</w:t>
            </w:r>
          </w:p>
        </w:tc>
        <w:tc>
          <w:tcPr>
            <w:tcW w:w="1276" w:type="dxa"/>
          </w:tcPr>
          <w:p w14:paraId="6224D9FD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25 (6.1)</w:t>
            </w:r>
          </w:p>
        </w:tc>
        <w:tc>
          <w:tcPr>
            <w:tcW w:w="1134" w:type="dxa"/>
          </w:tcPr>
          <w:p w14:paraId="3ACBA2DD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2 (3.6)</w:t>
            </w:r>
          </w:p>
        </w:tc>
        <w:tc>
          <w:tcPr>
            <w:tcW w:w="992" w:type="dxa"/>
          </w:tcPr>
          <w:p w14:paraId="3133DDF7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0.757</w:t>
            </w:r>
          </w:p>
        </w:tc>
        <w:tc>
          <w:tcPr>
            <w:tcW w:w="2315" w:type="dxa"/>
          </w:tcPr>
          <w:p w14:paraId="2DD712DD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  <w:tc>
          <w:tcPr>
            <w:tcW w:w="903" w:type="dxa"/>
          </w:tcPr>
          <w:p w14:paraId="2EFB82BA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</w:tr>
      <w:tr w:rsidR="00975F75" w:rsidRPr="00DB216F" w14:paraId="02EC0F38" w14:textId="77777777" w:rsidTr="001A57F3">
        <w:tc>
          <w:tcPr>
            <w:tcW w:w="2405" w:type="dxa"/>
          </w:tcPr>
          <w:p w14:paraId="1072A721" w14:textId="77777777" w:rsidR="00975F75" w:rsidRPr="009B5A0E" w:rsidRDefault="00975F75" w:rsidP="001A57F3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Solid organ transplant</w:t>
            </w:r>
          </w:p>
        </w:tc>
        <w:tc>
          <w:tcPr>
            <w:tcW w:w="1276" w:type="dxa"/>
          </w:tcPr>
          <w:p w14:paraId="198247DA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17 (4.1)</w:t>
            </w:r>
          </w:p>
        </w:tc>
        <w:tc>
          <w:tcPr>
            <w:tcW w:w="1134" w:type="dxa"/>
          </w:tcPr>
          <w:p w14:paraId="360B3CC7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1 (1.8)</w:t>
            </w:r>
          </w:p>
        </w:tc>
        <w:tc>
          <w:tcPr>
            <w:tcW w:w="992" w:type="dxa"/>
          </w:tcPr>
          <w:p w14:paraId="68277C2D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0.709</w:t>
            </w:r>
          </w:p>
        </w:tc>
        <w:tc>
          <w:tcPr>
            <w:tcW w:w="2315" w:type="dxa"/>
          </w:tcPr>
          <w:p w14:paraId="4DD3BB0A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  <w:tc>
          <w:tcPr>
            <w:tcW w:w="903" w:type="dxa"/>
          </w:tcPr>
          <w:p w14:paraId="4EBB4FAA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</w:tr>
      <w:tr w:rsidR="00975F75" w:rsidRPr="00DB216F" w14:paraId="65C2E365" w14:textId="77777777" w:rsidTr="001A57F3">
        <w:tc>
          <w:tcPr>
            <w:tcW w:w="2405" w:type="dxa"/>
          </w:tcPr>
          <w:p w14:paraId="35107E62" w14:textId="77777777" w:rsidR="00975F75" w:rsidRPr="009B5A0E" w:rsidRDefault="00975F75" w:rsidP="001A57F3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Hematopoietic stem cell transplant</w:t>
            </w:r>
          </w:p>
        </w:tc>
        <w:tc>
          <w:tcPr>
            <w:tcW w:w="1276" w:type="dxa"/>
          </w:tcPr>
          <w:p w14:paraId="54CD416E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2 (0.5)</w:t>
            </w:r>
          </w:p>
        </w:tc>
        <w:tc>
          <w:tcPr>
            <w:tcW w:w="1134" w:type="dxa"/>
          </w:tcPr>
          <w:p w14:paraId="615402E8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0</w:t>
            </w:r>
          </w:p>
        </w:tc>
        <w:tc>
          <w:tcPr>
            <w:tcW w:w="992" w:type="dxa"/>
          </w:tcPr>
          <w:p w14:paraId="6F007856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2315" w:type="dxa"/>
          </w:tcPr>
          <w:p w14:paraId="00157754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  <w:tc>
          <w:tcPr>
            <w:tcW w:w="903" w:type="dxa"/>
          </w:tcPr>
          <w:p w14:paraId="528F7D33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</w:tr>
      <w:tr w:rsidR="00975F75" w:rsidRPr="00DB216F" w14:paraId="0470FF55" w14:textId="77777777" w:rsidTr="001A57F3">
        <w:tc>
          <w:tcPr>
            <w:tcW w:w="2405" w:type="dxa"/>
          </w:tcPr>
          <w:p w14:paraId="009A8751" w14:textId="77777777" w:rsidR="00975F75" w:rsidRPr="009B5A0E" w:rsidRDefault="00975F75" w:rsidP="001A57F3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Neutropenia (≤500 cells/mL)</w:t>
            </w:r>
          </w:p>
        </w:tc>
        <w:tc>
          <w:tcPr>
            <w:tcW w:w="1276" w:type="dxa"/>
          </w:tcPr>
          <w:p w14:paraId="4345D7F0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11 (2.7)</w:t>
            </w:r>
          </w:p>
        </w:tc>
        <w:tc>
          <w:tcPr>
            <w:tcW w:w="1134" w:type="dxa"/>
          </w:tcPr>
          <w:p w14:paraId="6979DDCA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0</w:t>
            </w:r>
          </w:p>
        </w:tc>
        <w:tc>
          <w:tcPr>
            <w:tcW w:w="992" w:type="dxa"/>
          </w:tcPr>
          <w:p w14:paraId="033E7E41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0.377</w:t>
            </w:r>
          </w:p>
        </w:tc>
        <w:tc>
          <w:tcPr>
            <w:tcW w:w="2315" w:type="dxa"/>
          </w:tcPr>
          <w:p w14:paraId="0F7E3E5C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  <w:tc>
          <w:tcPr>
            <w:tcW w:w="903" w:type="dxa"/>
          </w:tcPr>
          <w:p w14:paraId="792B127B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</w:tr>
      <w:tr w:rsidR="00975F75" w:rsidRPr="00DB216F" w14:paraId="12DB7C92" w14:textId="77777777" w:rsidTr="001A57F3">
        <w:tc>
          <w:tcPr>
            <w:tcW w:w="2405" w:type="dxa"/>
          </w:tcPr>
          <w:p w14:paraId="7E002316" w14:textId="77777777" w:rsidR="00975F75" w:rsidRPr="009B5A0E" w:rsidRDefault="00975F75" w:rsidP="001A57F3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Steroid therapy</w:t>
            </w:r>
          </w:p>
        </w:tc>
        <w:tc>
          <w:tcPr>
            <w:tcW w:w="1276" w:type="dxa"/>
          </w:tcPr>
          <w:p w14:paraId="664F0092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55 (13.3)</w:t>
            </w:r>
          </w:p>
        </w:tc>
        <w:tc>
          <w:tcPr>
            <w:tcW w:w="1134" w:type="dxa"/>
          </w:tcPr>
          <w:p w14:paraId="7FD5CB5C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8 (14.5)</w:t>
            </w:r>
          </w:p>
        </w:tc>
        <w:tc>
          <w:tcPr>
            <w:tcW w:w="992" w:type="dxa"/>
          </w:tcPr>
          <w:p w14:paraId="47E77EF5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0.833</w:t>
            </w:r>
          </w:p>
        </w:tc>
        <w:tc>
          <w:tcPr>
            <w:tcW w:w="2315" w:type="dxa"/>
          </w:tcPr>
          <w:p w14:paraId="16FE647C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  <w:tc>
          <w:tcPr>
            <w:tcW w:w="903" w:type="dxa"/>
          </w:tcPr>
          <w:p w14:paraId="3861969B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</w:tr>
      <w:tr w:rsidR="00975F75" w:rsidRPr="00DB216F" w14:paraId="5F6A5AAB" w14:textId="77777777" w:rsidTr="001A57F3">
        <w:tc>
          <w:tcPr>
            <w:tcW w:w="2405" w:type="dxa"/>
          </w:tcPr>
          <w:p w14:paraId="0946B2BA" w14:textId="77777777" w:rsidR="00975F75" w:rsidRPr="009B5A0E" w:rsidRDefault="00975F75" w:rsidP="001A57F3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HIV infection</w:t>
            </w:r>
          </w:p>
        </w:tc>
        <w:tc>
          <w:tcPr>
            <w:tcW w:w="1276" w:type="dxa"/>
          </w:tcPr>
          <w:p w14:paraId="78433A32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19 (4.6)</w:t>
            </w:r>
          </w:p>
        </w:tc>
        <w:tc>
          <w:tcPr>
            <w:tcW w:w="1134" w:type="dxa"/>
          </w:tcPr>
          <w:p w14:paraId="461C8BF2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2 (3.6)</w:t>
            </w:r>
          </w:p>
        </w:tc>
        <w:tc>
          <w:tcPr>
            <w:tcW w:w="992" w:type="dxa"/>
          </w:tcPr>
          <w:p w14:paraId="50319F73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2315" w:type="dxa"/>
          </w:tcPr>
          <w:p w14:paraId="1ABEE522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  <w:tc>
          <w:tcPr>
            <w:tcW w:w="903" w:type="dxa"/>
          </w:tcPr>
          <w:p w14:paraId="2869017A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</w:tr>
      <w:tr w:rsidR="00975F75" w:rsidRPr="00DB216F" w14:paraId="0DAAC871" w14:textId="77777777" w:rsidTr="001A57F3">
        <w:tc>
          <w:tcPr>
            <w:tcW w:w="2405" w:type="dxa"/>
          </w:tcPr>
          <w:p w14:paraId="0E25388D" w14:textId="77777777" w:rsidR="00975F75" w:rsidRPr="009B5A0E" w:rsidRDefault="00975F75" w:rsidP="001A57F3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Foci</w:t>
            </w:r>
            <w:r w:rsidRPr="009B5A0E">
              <w:rPr>
                <w:sz w:val="15"/>
                <w:szCs w:val="15"/>
                <w:vertAlign w:val="superscript"/>
                <w:lang w:val="en-GB"/>
              </w:rPr>
              <w:t>1</w:t>
            </w:r>
            <w:r w:rsidRPr="009B5A0E">
              <w:rPr>
                <w:sz w:val="15"/>
                <w:szCs w:val="15"/>
                <w:lang w:val="en-GB"/>
              </w:rPr>
              <w:t>:</w:t>
            </w:r>
          </w:p>
          <w:p w14:paraId="44F73850" w14:textId="77777777" w:rsidR="00975F75" w:rsidRPr="009B5A0E" w:rsidRDefault="00975F75" w:rsidP="001A57F3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-Intravenous catheter</w:t>
            </w:r>
          </w:p>
          <w:p w14:paraId="5B382CA7" w14:textId="77777777" w:rsidR="00975F75" w:rsidRPr="009B5A0E" w:rsidRDefault="00975F75" w:rsidP="001A57F3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-Osteo-articular infection</w:t>
            </w:r>
          </w:p>
          <w:p w14:paraId="1515E979" w14:textId="77777777" w:rsidR="00975F75" w:rsidRPr="009B5A0E" w:rsidRDefault="00975F75" w:rsidP="001A57F3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-SSTI</w:t>
            </w:r>
          </w:p>
          <w:p w14:paraId="04AA8287" w14:textId="77777777" w:rsidR="00975F75" w:rsidRPr="009B5A0E" w:rsidRDefault="00975F75" w:rsidP="001A57F3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-Unknown</w:t>
            </w:r>
          </w:p>
          <w:p w14:paraId="1C5E3808" w14:textId="77777777" w:rsidR="00975F75" w:rsidRPr="009B5A0E" w:rsidRDefault="00975F75" w:rsidP="001A57F3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-Endocarditis</w:t>
            </w:r>
          </w:p>
          <w:p w14:paraId="65984D37" w14:textId="77777777" w:rsidR="00975F75" w:rsidRPr="009B5A0E" w:rsidRDefault="00975F75" w:rsidP="001A57F3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-Pneumonia</w:t>
            </w:r>
          </w:p>
          <w:p w14:paraId="1ED72DAB" w14:textId="77777777" w:rsidR="00975F75" w:rsidRPr="009B5A0E" w:rsidRDefault="00975F75" w:rsidP="001A57F3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-Urinary tract infection</w:t>
            </w:r>
          </w:p>
        </w:tc>
        <w:tc>
          <w:tcPr>
            <w:tcW w:w="1276" w:type="dxa"/>
          </w:tcPr>
          <w:p w14:paraId="3FFFC82C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  <w:p w14:paraId="52AF0BA9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166 (40.2)</w:t>
            </w:r>
          </w:p>
          <w:p w14:paraId="00D16D36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58 (14)</w:t>
            </w:r>
          </w:p>
          <w:p w14:paraId="7D575E65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54 (13.1)</w:t>
            </w:r>
          </w:p>
          <w:p w14:paraId="1BCD4839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49 (11.9)</w:t>
            </w:r>
          </w:p>
          <w:p w14:paraId="2D587791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27 (6.5)</w:t>
            </w:r>
          </w:p>
          <w:p w14:paraId="35EFCCBE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11 (2.7)</w:t>
            </w:r>
          </w:p>
          <w:p w14:paraId="4B8E7169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13 (3.1)</w:t>
            </w:r>
          </w:p>
        </w:tc>
        <w:tc>
          <w:tcPr>
            <w:tcW w:w="1134" w:type="dxa"/>
          </w:tcPr>
          <w:p w14:paraId="32A1A190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  <w:p w14:paraId="7DBFD1AC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15 (27.3)</w:t>
            </w:r>
          </w:p>
          <w:p w14:paraId="01B456AC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3 (5.5)</w:t>
            </w:r>
          </w:p>
          <w:p w14:paraId="7E6DC66B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6 (10.9)</w:t>
            </w:r>
          </w:p>
          <w:p w14:paraId="5461F115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9 (16.4)</w:t>
            </w:r>
          </w:p>
          <w:p w14:paraId="4C6A86EC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11 (20)</w:t>
            </w:r>
          </w:p>
          <w:p w14:paraId="2DC6F2D6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4 (7.3)</w:t>
            </w:r>
          </w:p>
          <w:p w14:paraId="445ED32F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0</w:t>
            </w:r>
          </w:p>
        </w:tc>
        <w:tc>
          <w:tcPr>
            <w:tcW w:w="992" w:type="dxa"/>
          </w:tcPr>
          <w:p w14:paraId="04D88AF1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  <w:p w14:paraId="0257035D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0.077</w:t>
            </w:r>
          </w:p>
          <w:p w14:paraId="3AB4B48A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0.088</w:t>
            </w:r>
          </w:p>
          <w:p w14:paraId="417ED5F1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0.830</w:t>
            </w:r>
          </w:p>
          <w:p w14:paraId="39E26727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0.381</w:t>
            </w:r>
          </w:p>
          <w:p w14:paraId="3D9C0C86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0.002</w:t>
            </w:r>
          </w:p>
          <w:p w14:paraId="269943DA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0.087</w:t>
            </w:r>
          </w:p>
          <w:p w14:paraId="60CCCD7F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0.380</w:t>
            </w:r>
          </w:p>
        </w:tc>
        <w:tc>
          <w:tcPr>
            <w:tcW w:w="2315" w:type="dxa"/>
          </w:tcPr>
          <w:p w14:paraId="2BF47008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  <w:tc>
          <w:tcPr>
            <w:tcW w:w="903" w:type="dxa"/>
          </w:tcPr>
          <w:p w14:paraId="5B7AB626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</w:tr>
      <w:tr w:rsidR="00975F75" w:rsidRPr="00DB216F" w14:paraId="64F4A256" w14:textId="77777777" w:rsidTr="001A57F3">
        <w:tc>
          <w:tcPr>
            <w:tcW w:w="2405" w:type="dxa"/>
          </w:tcPr>
          <w:p w14:paraId="6BD85B75" w14:textId="77777777" w:rsidR="00975F75" w:rsidRPr="009B5A0E" w:rsidRDefault="00975F75" w:rsidP="001A57F3">
            <w:pPr>
              <w:spacing w:line="360" w:lineRule="auto"/>
              <w:rPr>
                <w:b/>
                <w:bCs/>
                <w:sz w:val="15"/>
                <w:szCs w:val="15"/>
                <w:vertAlign w:val="superscript"/>
                <w:lang w:val="en-GB"/>
              </w:rPr>
            </w:pPr>
            <w:r w:rsidRPr="009B5A0E">
              <w:rPr>
                <w:b/>
                <w:bCs/>
                <w:sz w:val="15"/>
                <w:szCs w:val="15"/>
                <w:lang w:val="en-GB"/>
              </w:rPr>
              <w:t>High risk foci</w:t>
            </w:r>
            <w:r w:rsidRPr="009B5A0E">
              <w:rPr>
                <w:b/>
                <w:bCs/>
                <w:sz w:val="15"/>
                <w:szCs w:val="15"/>
                <w:vertAlign w:val="superscript"/>
                <w:lang w:val="en-GB"/>
              </w:rPr>
              <w:t>2</w:t>
            </w:r>
          </w:p>
        </w:tc>
        <w:tc>
          <w:tcPr>
            <w:tcW w:w="1276" w:type="dxa"/>
          </w:tcPr>
          <w:p w14:paraId="6639917C" w14:textId="77777777" w:rsidR="00975F75" w:rsidRPr="009B5A0E" w:rsidRDefault="00975F75" w:rsidP="001A57F3">
            <w:pPr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9B5A0E">
              <w:rPr>
                <w:b/>
                <w:bCs/>
                <w:sz w:val="15"/>
                <w:szCs w:val="15"/>
                <w:lang w:val="en-GB"/>
              </w:rPr>
              <w:t>87 (21)</w:t>
            </w:r>
          </w:p>
        </w:tc>
        <w:tc>
          <w:tcPr>
            <w:tcW w:w="1134" w:type="dxa"/>
          </w:tcPr>
          <w:p w14:paraId="498F3729" w14:textId="77777777" w:rsidR="00975F75" w:rsidRPr="009B5A0E" w:rsidRDefault="00975F75" w:rsidP="001A57F3">
            <w:pPr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9B5A0E">
              <w:rPr>
                <w:b/>
                <w:bCs/>
                <w:sz w:val="15"/>
                <w:szCs w:val="15"/>
                <w:lang w:val="en-GB"/>
              </w:rPr>
              <w:t>24 (43.6)</w:t>
            </w:r>
          </w:p>
        </w:tc>
        <w:tc>
          <w:tcPr>
            <w:tcW w:w="992" w:type="dxa"/>
          </w:tcPr>
          <w:p w14:paraId="1643F611" w14:textId="77777777" w:rsidR="00975F75" w:rsidRPr="009B5A0E" w:rsidRDefault="00975F75" w:rsidP="001A57F3">
            <w:pPr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9B5A0E">
              <w:rPr>
                <w:b/>
                <w:bCs/>
                <w:sz w:val="15"/>
                <w:szCs w:val="15"/>
                <w:lang w:val="en-GB"/>
              </w:rPr>
              <w:t>&lt;0.001</w:t>
            </w:r>
          </w:p>
        </w:tc>
        <w:tc>
          <w:tcPr>
            <w:tcW w:w="2315" w:type="dxa"/>
          </w:tcPr>
          <w:p w14:paraId="4843994E" w14:textId="77777777" w:rsidR="00975F75" w:rsidRPr="009B5A0E" w:rsidRDefault="00975F75" w:rsidP="001A57F3">
            <w:pPr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9B5A0E">
              <w:rPr>
                <w:b/>
                <w:bCs/>
                <w:sz w:val="15"/>
                <w:szCs w:val="15"/>
                <w:lang w:val="en-GB"/>
              </w:rPr>
              <w:t>2.18 (1.17-4.09)</w:t>
            </w:r>
          </w:p>
        </w:tc>
        <w:tc>
          <w:tcPr>
            <w:tcW w:w="903" w:type="dxa"/>
          </w:tcPr>
          <w:p w14:paraId="645D28D7" w14:textId="77777777" w:rsidR="00975F75" w:rsidRPr="009B5A0E" w:rsidRDefault="00975F75" w:rsidP="001A57F3">
            <w:pPr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9B5A0E">
              <w:rPr>
                <w:b/>
                <w:bCs/>
                <w:sz w:val="15"/>
                <w:szCs w:val="15"/>
                <w:lang w:val="en-GB"/>
              </w:rPr>
              <w:t>0.014</w:t>
            </w:r>
          </w:p>
        </w:tc>
      </w:tr>
      <w:tr w:rsidR="00975F75" w:rsidRPr="00DB216F" w14:paraId="2F5E23A5" w14:textId="77777777" w:rsidTr="001A57F3">
        <w:tc>
          <w:tcPr>
            <w:tcW w:w="2405" w:type="dxa"/>
          </w:tcPr>
          <w:p w14:paraId="18049C1B" w14:textId="77777777" w:rsidR="00975F75" w:rsidRPr="009B5A0E" w:rsidRDefault="00975F75" w:rsidP="001A57F3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Septic metastasis</w:t>
            </w:r>
          </w:p>
        </w:tc>
        <w:tc>
          <w:tcPr>
            <w:tcW w:w="1276" w:type="dxa"/>
          </w:tcPr>
          <w:p w14:paraId="03E569A4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118 (28.6)</w:t>
            </w:r>
          </w:p>
        </w:tc>
        <w:tc>
          <w:tcPr>
            <w:tcW w:w="1134" w:type="dxa"/>
          </w:tcPr>
          <w:p w14:paraId="1312640A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22 (40)</w:t>
            </w:r>
          </w:p>
        </w:tc>
        <w:tc>
          <w:tcPr>
            <w:tcW w:w="992" w:type="dxa"/>
          </w:tcPr>
          <w:p w14:paraId="43949499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0.087</w:t>
            </w:r>
          </w:p>
        </w:tc>
        <w:tc>
          <w:tcPr>
            <w:tcW w:w="2315" w:type="dxa"/>
          </w:tcPr>
          <w:p w14:paraId="36157791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  <w:tc>
          <w:tcPr>
            <w:tcW w:w="903" w:type="dxa"/>
          </w:tcPr>
          <w:p w14:paraId="7098C22D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</w:tr>
      <w:tr w:rsidR="00975F75" w:rsidRPr="00DB216F" w14:paraId="5D88DE6D" w14:textId="77777777" w:rsidTr="001A57F3">
        <w:tc>
          <w:tcPr>
            <w:tcW w:w="2405" w:type="dxa"/>
          </w:tcPr>
          <w:p w14:paraId="498A4EFA" w14:textId="77777777" w:rsidR="00975F75" w:rsidRPr="009B5A0E" w:rsidRDefault="00975F75" w:rsidP="001A57F3">
            <w:pPr>
              <w:spacing w:line="360" w:lineRule="auto"/>
              <w:rPr>
                <w:b/>
                <w:bCs/>
                <w:sz w:val="15"/>
                <w:szCs w:val="15"/>
                <w:lang w:val="en-GB"/>
              </w:rPr>
            </w:pPr>
            <w:r w:rsidRPr="009B5A0E">
              <w:rPr>
                <w:b/>
                <w:bCs/>
                <w:sz w:val="15"/>
                <w:szCs w:val="15"/>
                <w:lang w:val="en-GB"/>
              </w:rPr>
              <w:t>Septic shock</w:t>
            </w:r>
          </w:p>
        </w:tc>
        <w:tc>
          <w:tcPr>
            <w:tcW w:w="1276" w:type="dxa"/>
          </w:tcPr>
          <w:p w14:paraId="5A04A516" w14:textId="77777777" w:rsidR="00975F75" w:rsidRPr="009B5A0E" w:rsidRDefault="00975F75" w:rsidP="001A57F3">
            <w:pPr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9B5A0E">
              <w:rPr>
                <w:b/>
                <w:bCs/>
                <w:sz w:val="15"/>
                <w:szCs w:val="15"/>
                <w:lang w:val="en-GB"/>
              </w:rPr>
              <w:t>45 (10.9)</w:t>
            </w:r>
          </w:p>
        </w:tc>
        <w:tc>
          <w:tcPr>
            <w:tcW w:w="1134" w:type="dxa"/>
          </w:tcPr>
          <w:p w14:paraId="7F3E15C7" w14:textId="77777777" w:rsidR="00975F75" w:rsidRPr="009B5A0E" w:rsidRDefault="00975F75" w:rsidP="001A57F3">
            <w:pPr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9B5A0E">
              <w:rPr>
                <w:b/>
                <w:bCs/>
                <w:sz w:val="15"/>
                <w:szCs w:val="15"/>
                <w:lang w:val="en-GB"/>
              </w:rPr>
              <w:t>20 (36.4)</w:t>
            </w:r>
          </w:p>
        </w:tc>
        <w:tc>
          <w:tcPr>
            <w:tcW w:w="992" w:type="dxa"/>
          </w:tcPr>
          <w:p w14:paraId="0BD67CDD" w14:textId="77777777" w:rsidR="00975F75" w:rsidRPr="009B5A0E" w:rsidRDefault="00975F75" w:rsidP="001A57F3">
            <w:pPr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9B5A0E">
              <w:rPr>
                <w:b/>
                <w:bCs/>
                <w:sz w:val="15"/>
                <w:szCs w:val="15"/>
                <w:lang w:val="en-GB"/>
              </w:rPr>
              <w:t>&lt;0.001</w:t>
            </w:r>
          </w:p>
        </w:tc>
        <w:tc>
          <w:tcPr>
            <w:tcW w:w="2315" w:type="dxa"/>
          </w:tcPr>
          <w:p w14:paraId="3E80F0A5" w14:textId="77777777" w:rsidR="00975F75" w:rsidRPr="009B5A0E" w:rsidRDefault="00975F75" w:rsidP="001A57F3">
            <w:pPr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9B5A0E">
              <w:rPr>
                <w:b/>
                <w:bCs/>
                <w:sz w:val="15"/>
                <w:szCs w:val="15"/>
                <w:lang w:val="en-GB"/>
              </w:rPr>
              <w:t>4.26 (2.17-8.39)</w:t>
            </w:r>
          </w:p>
        </w:tc>
        <w:tc>
          <w:tcPr>
            <w:tcW w:w="903" w:type="dxa"/>
          </w:tcPr>
          <w:p w14:paraId="739CB2EB" w14:textId="77777777" w:rsidR="00975F75" w:rsidRPr="009B5A0E" w:rsidRDefault="00975F75" w:rsidP="001A57F3">
            <w:pPr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9B5A0E">
              <w:rPr>
                <w:b/>
                <w:bCs/>
                <w:sz w:val="15"/>
                <w:szCs w:val="15"/>
                <w:lang w:val="en-GB"/>
              </w:rPr>
              <w:t>&lt;0.001</w:t>
            </w:r>
          </w:p>
        </w:tc>
      </w:tr>
      <w:tr w:rsidR="00975F75" w:rsidRPr="00DB216F" w14:paraId="42C96CD9" w14:textId="77777777" w:rsidTr="001A57F3">
        <w:tc>
          <w:tcPr>
            <w:tcW w:w="2405" w:type="dxa"/>
          </w:tcPr>
          <w:p w14:paraId="66C9DB94" w14:textId="77777777" w:rsidR="00975F75" w:rsidRPr="009B5A0E" w:rsidRDefault="00975F75" w:rsidP="001A57F3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Need of ICU</w:t>
            </w:r>
          </w:p>
        </w:tc>
        <w:tc>
          <w:tcPr>
            <w:tcW w:w="1276" w:type="dxa"/>
          </w:tcPr>
          <w:p w14:paraId="68F9B0C1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79 (19.2)</w:t>
            </w:r>
          </w:p>
        </w:tc>
        <w:tc>
          <w:tcPr>
            <w:tcW w:w="1134" w:type="dxa"/>
          </w:tcPr>
          <w:p w14:paraId="4DFEBCD8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25 (45.5)</w:t>
            </w:r>
          </w:p>
        </w:tc>
        <w:tc>
          <w:tcPr>
            <w:tcW w:w="992" w:type="dxa"/>
          </w:tcPr>
          <w:p w14:paraId="409F976A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&lt;0.001</w:t>
            </w:r>
          </w:p>
        </w:tc>
        <w:tc>
          <w:tcPr>
            <w:tcW w:w="2315" w:type="dxa"/>
          </w:tcPr>
          <w:p w14:paraId="45809B65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  <w:tc>
          <w:tcPr>
            <w:tcW w:w="903" w:type="dxa"/>
          </w:tcPr>
          <w:p w14:paraId="71D63C04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</w:tr>
      <w:tr w:rsidR="00975F75" w:rsidRPr="00DB216F" w14:paraId="5B164529" w14:textId="77777777" w:rsidTr="001A57F3">
        <w:tc>
          <w:tcPr>
            <w:tcW w:w="2405" w:type="dxa"/>
          </w:tcPr>
          <w:p w14:paraId="4461A35D" w14:textId="77777777" w:rsidR="00975F75" w:rsidRPr="009B5A0E" w:rsidRDefault="00975F75" w:rsidP="001A57F3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Need of MV</w:t>
            </w:r>
          </w:p>
        </w:tc>
        <w:tc>
          <w:tcPr>
            <w:tcW w:w="1276" w:type="dxa"/>
          </w:tcPr>
          <w:p w14:paraId="70C4FB27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24 (5.8)</w:t>
            </w:r>
          </w:p>
        </w:tc>
        <w:tc>
          <w:tcPr>
            <w:tcW w:w="1134" w:type="dxa"/>
          </w:tcPr>
          <w:p w14:paraId="4FE3F53D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18 (32.7)</w:t>
            </w:r>
          </w:p>
        </w:tc>
        <w:tc>
          <w:tcPr>
            <w:tcW w:w="992" w:type="dxa"/>
          </w:tcPr>
          <w:p w14:paraId="7743F88D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&lt;0.001</w:t>
            </w:r>
          </w:p>
        </w:tc>
        <w:tc>
          <w:tcPr>
            <w:tcW w:w="2315" w:type="dxa"/>
          </w:tcPr>
          <w:p w14:paraId="05A33FCC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  <w:tc>
          <w:tcPr>
            <w:tcW w:w="903" w:type="dxa"/>
          </w:tcPr>
          <w:p w14:paraId="62D33146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</w:tr>
      <w:tr w:rsidR="00975F75" w:rsidRPr="00DB216F" w14:paraId="0890223E" w14:textId="77777777" w:rsidTr="001A57F3">
        <w:tc>
          <w:tcPr>
            <w:tcW w:w="2405" w:type="dxa"/>
          </w:tcPr>
          <w:p w14:paraId="006823F8" w14:textId="77777777" w:rsidR="00975F75" w:rsidRPr="009B5A0E" w:rsidRDefault="00975F75" w:rsidP="001A57F3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AKI at admission</w:t>
            </w:r>
          </w:p>
        </w:tc>
        <w:tc>
          <w:tcPr>
            <w:tcW w:w="1276" w:type="dxa"/>
          </w:tcPr>
          <w:p w14:paraId="36388E0D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124 (30.1)</w:t>
            </w:r>
          </w:p>
        </w:tc>
        <w:tc>
          <w:tcPr>
            <w:tcW w:w="1134" w:type="dxa"/>
          </w:tcPr>
          <w:p w14:paraId="32AE61F7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33 (60)</w:t>
            </w:r>
          </w:p>
        </w:tc>
        <w:tc>
          <w:tcPr>
            <w:tcW w:w="992" w:type="dxa"/>
          </w:tcPr>
          <w:p w14:paraId="66F10F67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&lt;0.001</w:t>
            </w:r>
          </w:p>
        </w:tc>
        <w:tc>
          <w:tcPr>
            <w:tcW w:w="2315" w:type="dxa"/>
          </w:tcPr>
          <w:p w14:paraId="48E8D7FB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  <w:tc>
          <w:tcPr>
            <w:tcW w:w="903" w:type="dxa"/>
          </w:tcPr>
          <w:p w14:paraId="27B291CD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</w:tr>
      <w:tr w:rsidR="00975F75" w:rsidRPr="00DB216F" w14:paraId="458CF8CE" w14:textId="77777777" w:rsidTr="001A57F3">
        <w:tc>
          <w:tcPr>
            <w:tcW w:w="2405" w:type="dxa"/>
          </w:tcPr>
          <w:p w14:paraId="1C7E63EA" w14:textId="77777777" w:rsidR="00975F75" w:rsidRPr="009B5A0E" w:rsidRDefault="00975F75" w:rsidP="001A57F3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Baseline creatinine ≥1,10 mg/dL</w:t>
            </w:r>
          </w:p>
        </w:tc>
        <w:tc>
          <w:tcPr>
            <w:tcW w:w="1276" w:type="dxa"/>
          </w:tcPr>
          <w:p w14:paraId="37CBD51C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187 (45.3)</w:t>
            </w:r>
          </w:p>
        </w:tc>
        <w:tc>
          <w:tcPr>
            <w:tcW w:w="1134" w:type="dxa"/>
          </w:tcPr>
          <w:p w14:paraId="21BB697E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39 (70.9)</w:t>
            </w:r>
          </w:p>
        </w:tc>
        <w:tc>
          <w:tcPr>
            <w:tcW w:w="992" w:type="dxa"/>
          </w:tcPr>
          <w:p w14:paraId="2DCAC3D7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&lt;0.001</w:t>
            </w:r>
          </w:p>
        </w:tc>
        <w:tc>
          <w:tcPr>
            <w:tcW w:w="2315" w:type="dxa"/>
          </w:tcPr>
          <w:p w14:paraId="56C7EA5E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  <w:tc>
          <w:tcPr>
            <w:tcW w:w="903" w:type="dxa"/>
          </w:tcPr>
          <w:p w14:paraId="4E76FB21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</w:tr>
      <w:tr w:rsidR="00975F75" w:rsidRPr="00DB216F" w14:paraId="0340EFE0" w14:textId="77777777" w:rsidTr="001A57F3">
        <w:tc>
          <w:tcPr>
            <w:tcW w:w="2405" w:type="dxa"/>
          </w:tcPr>
          <w:p w14:paraId="4C31CC2E" w14:textId="77777777" w:rsidR="00975F75" w:rsidRPr="009B5A0E" w:rsidRDefault="00975F75" w:rsidP="001A57F3">
            <w:pPr>
              <w:spacing w:line="360" w:lineRule="auto"/>
              <w:rPr>
                <w:b/>
                <w:bCs/>
                <w:sz w:val="15"/>
                <w:szCs w:val="15"/>
                <w:lang w:val="en-GB"/>
              </w:rPr>
            </w:pPr>
            <w:r w:rsidRPr="009B5A0E">
              <w:rPr>
                <w:b/>
                <w:bCs/>
                <w:sz w:val="15"/>
                <w:szCs w:val="15"/>
                <w:lang w:val="en-GB"/>
              </w:rPr>
              <w:t>AKI (I – III) during admission</w:t>
            </w:r>
          </w:p>
        </w:tc>
        <w:tc>
          <w:tcPr>
            <w:tcW w:w="1276" w:type="dxa"/>
          </w:tcPr>
          <w:p w14:paraId="2D72D648" w14:textId="77777777" w:rsidR="00975F75" w:rsidRPr="009B5A0E" w:rsidRDefault="00975F75" w:rsidP="001A57F3">
            <w:pPr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9B5A0E">
              <w:rPr>
                <w:b/>
                <w:bCs/>
                <w:sz w:val="15"/>
                <w:szCs w:val="15"/>
                <w:lang w:val="en-GB"/>
              </w:rPr>
              <w:t>76 (18.4)</w:t>
            </w:r>
          </w:p>
        </w:tc>
        <w:tc>
          <w:tcPr>
            <w:tcW w:w="1134" w:type="dxa"/>
          </w:tcPr>
          <w:p w14:paraId="29934C45" w14:textId="77777777" w:rsidR="00975F75" w:rsidRPr="009B5A0E" w:rsidRDefault="00975F75" w:rsidP="001A57F3">
            <w:pPr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9B5A0E">
              <w:rPr>
                <w:b/>
                <w:bCs/>
                <w:sz w:val="15"/>
                <w:szCs w:val="15"/>
                <w:lang w:val="en-GB"/>
              </w:rPr>
              <w:t>25 (45.5)</w:t>
            </w:r>
          </w:p>
        </w:tc>
        <w:tc>
          <w:tcPr>
            <w:tcW w:w="992" w:type="dxa"/>
          </w:tcPr>
          <w:p w14:paraId="12E1AAD1" w14:textId="77777777" w:rsidR="00975F75" w:rsidRPr="009B5A0E" w:rsidRDefault="00975F75" w:rsidP="001A57F3">
            <w:pPr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9B5A0E">
              <w:rPr>
                <w:b/>
                <w:bCs/>
                <w:sz w:val="15"/>
                <w:szCs w:val="15"/>
                <w:lang w:val="en-GB"/>
              </w:rPr>
              <w:t>&lt;0.001</w:t>
            </w:r>
          </w:p>
        </w:tc>
        <w:tc>
          <w:tcPr>
            <w:tcW w:w="2315" w:type="dxa"/>
          </w:tcPr>
          <w:p w14:paraId="7662CCCB" w14:textId="77777777" w:rsidR="00975F75" w:rsidRPr="009B5A0E" w:rsidRDefault="00975F75" w:rsidP="001A57F3">
            <w:pPr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9B5A0E">
              <w:rPr>
                <w:b/>
                <w:bCs/>
                <w:sz w:val="15"/>
                <w:szCs w:val="15"/>
                <w:lang w:val="en-GB"/>
              </w:rPr>
              <w:t>3.48 (1.86-6.48)</w:t>
            </w:r>
          </w:p>
        </w:tc>
        <w:tc>
          <w:tcPr>
            <w:tcW w:w="903" w:type="dxa"/>
          </w:tcPr>
          <w:p w14:paraId="475782C7" w14:textId="77777777" w:rsidR="00975F75" w:rsidRPr="009B5A0E" w:rsidRDefault="00975F75" w:rsidP="001A57F3">
            <w:pPr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9B5A0E">
              <w:rPr>
                <w:b/>
                <w:bCs/>
                <w:sz w:val="15"/>
                <w:szCs w:val="15"/>
                <w:lang w:val="en-GB"/>
              </w:rPr>
              <w:t>&lt;0.001</w:t>
            </w:r>
          </w:p>
        </w:tc>
      </w:tr>
      <w:tr w:rsidR="00975F75" w:rsidRPr="00DB216F" w14:paraId="391FA27B" w14:textId="77777777" w:rsidTr="001A57F3">
        <w:tc>
          <w:tcPr>
            <w:tcW w:w="2405" w:type="dxa"/>
          </w:tcPr>
          <w:p w14:paraId="6D3F2735" w14:textId="77777777" w:rsidR="00975F75" w:rsidRPr="009B5A0E" w:rsidRDefault="00975F75" w:rsidP="001A57F3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Persistent bacteraemia</w:t>
            </w:r>
          </w:p>
        </w:tc>
        <w:tc>
          <w:tcPr>
            <w:tcW w:w="1276" w:type="dxa"/>
          </w:tcPr>
          <w:p w14:paraId="2AD01D5C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113 (27.4)</w:t>
            </w:r>
          </w:p>
        </w:tc>
        <w:tc>
          <w:tcPr>
            <w:tcW w:w="1134" w:type="dxa"/>
          </w:tcPr>
          <w:p w14:paraId="0D031BA1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22 (40)</w:t>
            </w:r>
          </w:p>
        </w:tc>
        <w:tc>
          <w:tcPr>
            <w:tcW w:w="992" w:type="dxa"/>
          </w:tcPr>
          <w:p w14:paraId="4B47B4B9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0.058</w:t>
            </w:r>
          </w:p>
        </w:tc>
        <w:tc>
          <w:tcPr>
            <w:tcW w:w="2315" w:type="dxa"/>
          </w:tcPr>
          <w:p w14:paraId="18ECF0C1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  <w:tc>
          <w:tcPr>
            <w:tcW w:w="903" w:type="dxa"/>
          </w:tcPr>
          <w:p w14:paraId="54DCE3E5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</w:tr>
      <w:tr w:rsidR="00975F75" w:rsidRPr="00DB216F" w14:paraId="5AE6FD99" w14:textId="77777777" w:rsidTr="001A57F3">
        <w:tc>
          <w:tcPr>
            <w:tcW w:w="2405" w:type="dxa"/>
          </w:tcPr>
          <w:p w14:paraId="0DA91DCE" w14:textId="77777777" w:rsidR="00975F75" w:rsidRPr="009B5A0E" w:rsidRDefault="00975F75" w:rsidP="001A57F3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Active empiric therapy</w:t>
            </w:r>
          </w:p>
        </w:tc>
        <w:tc>
          <w:tcPr>
            <w:tcW w:w="1276" w:type="dxa"/>
          </w:tcPr>
          <w:p w14:paraId="2BE92880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337 (83.4)</w:t>
            </w:r>
          </w:p>
        </w:tc>
        <w:tc>
          <w:tcPr>
            <w:tcW w:w="1134" w:type="dxa"/>
          </w:tcPr>
          <w:p w14:paraId="2AC386F9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48 (88.9)</w:t>
            </w:r>
          </w:p>
        </w:tc>
        <w:tc>
          <w:tcPr>
            <w:tcW w:w="992" w:type="dxa"/>
          </w:tcPr>
          <w:p w14:paraId="2A1DDB72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0.427</w:t>
            </w:r>
          </w:p>
        </w:tc>
        <w:tc>
          <w:tcPr>
            <w:tcW w:w="2315" w:type="dxa"/>
          </w:tcPr>
          <w:p w14:paraId="567867D9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  <w:tc>
          <w:tcPr>
            <w:tcW w:w="903" w:type="dxa"/>
          </w:tcPr>
          <w:p w14:paraId="6434DBF4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</w:tr>
      <w:tr w:rsidR="00975F75" w:rsidRPr="00DB216F" w14:paraId="0540F7F7" w14:textId="77777777" w:rsidTr="001A57F3">
        <w:tc>
          <w:tcPr>
            <w:tcW w:w="2405" w:type="dxa"/>
          </w:tcPr>
          <w:p w14:paraId="6A9BCE3E" w14:textId="77777777" w:rsidR="00975F75" w:rsidRPr="009B5A0E" w:rsidRDefault="00975F75" w:rsidP="001A57F3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Empiric therapy:</w:t>
            </w:r>
          </w:p>
          <w:p w14:paraId="7643FD6E" w14:textId="77777777" w:rsidR="00975F75" w:rsidRPr="009B5A0E" w:rsidRDefault="00975F75" w:rsidP="001A57F3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-aminoglycoside</w:t>
            </w:r>
          </w:p>
          <w:p w14:paraId="295E6E28" w14:textId="77777777" w:rsidR="00975F75" w:rsidRPr="009B5A0E" w:rsidRDefault="00975F75" w:rsidP="001A57F3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-glycopeptide</w:t>
            </w:r>
          </w:p>
          <w:p w14:paraId="26B4BE7D" w14:textId="77777777" w:rsidR="00975F75" w:rsidRPr="009B5A0E" w:rsidRDefault="00975F75" w:rsidP="001A57F3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lastRenderedPageBreak/>
              <w:t>-daptomycin</w:t>
            </w:r>
          </w:p>
          <w:p w14:paraId="7EFC7F99" w14:textId="77777777" w:rsidR="00975F75" w:rsidRPr="009B5A0E" w:rsidRDefault="00975F75" w:rsidP="001A57F3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-PTZ</w:t>
            </w:r>
          </w:p>
          <w:p w14:paraId="37B807A5" w14:textId="77777777" w:rsidR="00975F75" w:rsidRPr="009B5A0E" w:rsidRDefault="00975F75" w:rsidP="001A57F3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-carbapenem</w:t>
            </w:r>
          </w:p>
          <w:p w14:paraId="2A0A108C" w14:textId="77777777" w:rsidR="00975F75" w:rsidRPr="009B5A0E" w:rsidRDefault="00975F75" w:rsidP="001A57F3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-3GC</w:t>
            </w:r>
          </w:p>
          <w:p w14:paraId="5F2988E6" w14:textId="77777777" w:rsidR="00975F75" w:rsidRPr="009B5A0E" w:rsidRDefault="00975F75" w:rsidP="001A57F3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-cloxacillin</w:t>
            </w:r>
          </w:p>
        </w:tc>
        <w:tc>
          <w:tcPr>
            <w:tcW w:w="1276" w:type="dxa"/>
          </w:tcPr>
          <w:p w14:paraId="5775C8AE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  <w:p w14:paraId="5CA08EFB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10 (2,4)</w:t>
            </w:r>
          </w:p>
          <w:p w14:paraId="169A0FDF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53 (12.8)</w:t>
            </w:r>
          </w:p>
          <w:p w14:paraId="2F5FABF0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lastRenderedPageBreak/>
              <w:t>135 (32.7)</w:t>
            </w:r>
          </w:p>
          <w:p w14:paraId="0453EC6F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59 (14.2)</w:t>
            </w:r>
          </w:p>
          <w:p w14:paraId="22A2146D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85 (20.6)</w:t>
            </w:r>
          </w:p>
          <w:p w14:paraId="3EF6529E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94 (22.8)</w:t>
            </w:r>
          </w:p>
          <w:p w14:paraId="0ACC5A02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51 (12.3)</w:t>
            </w:r>
          </w:p>
        </w:tc>
        <w:tc>
          <w:tcPr>
            <w:tcW w:w="1134" w:type="dxa"/>
          </w:tcPr>
          <w:p w14:paraId="5CA5B3B3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  <w:p w14:paraId="5BEBC3F9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3 (5.5)</w:t>
            </w:r>
          </w:p>
          <w:p w14:paraId="7ECA2183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5 (9.1)</w:t>
            </w:r>
          </w:p>
          <w:p w14:paraId="2B749AAC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lastRenderedPageBreak/>
              <w:t>14 (25.5)</w:t>
            </w:r>
          </w:p>
          <w:p w14:paraId="335E8A88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6 (10.9)</w:t>
            </w:r>
          </w:p>
          <w:p w14:paraId="4CF55946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17 (30.9)</w:t>
            </w:r>
          </w:p>
          <w:p w14:paraId="7B6EB269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11 (20)</w:t>
            </w:r>
          </w:p>
          <w:p w14:paraId="60BF5A22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6 (10.9)</w:t>
            </w:r>
          </w:p>
        </w:tc>
        <w:tc>
          <w:tcPr>
            <w:tcW w:w="992" w:type="dxa"/>
          </w:tcPr>
          <w:p w14:paraId="27F1AB16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  <w:p w14:paraId="7D3D3192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0.188</w:t>
            </w:r>
          </w:p>
          <w:p w14:paraId="2FA3B24A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0.519</w:t>
            </w:r>
          </w:p>
          <w:p w14:paraId="35FB8B4A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lastRenderedPageBreak/>
              <w:t>0.355</w:t>
            </w:r>
          </w:p>
          <w:p w14:paraId="0E1B5786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0.680</w:t>
            </w:r>
          </w:p>
          <w:p w14:paraId="49F967A7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0.085</w:t>
            </w:r>
          </w:p>
          <w:p w14:paraId="000A3F73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0.733</w:t>
            </w:r>
          </w:p>
          <w:p w14:paraId="2430C0B9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2315" w:type="dxa"/>
          </w:tcPr>
          <w:p w14:paraId="7D5E378C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  <w:tc>
          <w:tcPr>
            <w:tcW w:w="903" w:type="dxa"/>
          </w:tcPr>
          <w:p w14:paraId="2285E222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</w:tr>
      <w:tr w:rsidR="00975F75" w:rsidRPr="00DB216F" w14:paraId="5E0DC0B1" w14:textId="77777777" w:rsidTr="001A57F3">
        <w:tc>
          <w:tcPr>
            <w:tcW w:w="2405" w:type="dxa"/>
          </w:tcPr>
          <w:p w14:paraId="28756864" w14:textId="77777777" w:rsidR="00975F75" w:rsidRPr="009B5A0E" w:rsidRDefault="00975F75" w:rsidP="001A57F3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Definitive therapy:</w:t>
            </w:r>
          </w:p>
          <w:p w14:paraId="3B329DDE" w14:textId="77777777" w:rsidR="00975F75" w:rsidRPr="009B5A0E" w:rsidRDefault="00975F75" w:rsidP="001A57F3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-cloxacillin</w:t>
            </w:r>
          </w:p>
          <w:p w14:paraId="1FDF29D0" w14:textId="77777777" w:rsidR="00975F75" w:rsidRPr="009B5A0E" w:rsidRDefault="00975F75" w:rsidP="001A57F3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-cefazolin</w:t>
            </w:r>
          </w:p>
        </w:tc>
        <w:tc>
          <w:tcPr>
            <w:tcW w:w="1276" w:type="dxa"/>
          </w:tcPr>
          <w:p w14:paraId="4F53D413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  <w:p w14:paraId="5DFBA9A1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299 (72.4)</w:t>
            </w:r>
          </w:p>
          <w:p w14:paraId="1AA75F54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114 (27.6)</w:t>
            </w:r>
          </w:p>
        </w:tc>
        <w:tc>
          <w:tcPr>
            <w:tcW w:w="1134" w:type="dxa"/>
          </w:tcPr>
          <w:p w14:paraId="2200EB31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  <w:p w14:paraId="184B69D4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43 (78.2)</w:t>
            </w:r>
          </w:p>
          <w:p w14:paraId="2027B83E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12 (21.8)</w:t>
            </w:r>
          </w:p>
        </w:tc>
        <w:tc>
          <w:tcPr>
            <w:tcW w:w="992" w:type="dxa"/>
          </w:tcPr>
          <w:p w14:paraId="2ED3EE47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  <w:p w14:paraId="1368E5C6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0.421</w:t>
            </w:r>
          </w:p>
          <w:p w14:paraId="3A439773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9B5A0E">
              <w:rPr>
                <w:sz w:val="15"/>
                <w:szCs w:val="15"/>
                <w:lang w:val="en-GB"/>
              </w:rPr>
              <w:t>0.421</w:t>
            </w:r>
          </w:p>
        </w:tc>
        <w:tc>
          <w:tcPr>
            <w:tcW w:w="2315" w:type="dxa"/>
          </w:tcPr>
          <w:p w14:paraId="4E15EB4C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  <w:tc>
          <w:tcPr>
            <w:tcW w:w="903" w:type="dxa"/>
          </w:tcPr>
          <w:p w14:paraId="39F09841" w14:textId="77777777" w:rsidR="00975F75" w:rsidRPr="009B5A0E" w:rsidRDefault="00975F75" w:rsidP="001A57F3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</w:tr>
    </w:tbl>
    <w:p w14:paraId="50A6204A" w14:textId="77777777" w:rsidR="00975F75" w:rsidRDefault="00975F75" w:rsidP="00975F75">
      <w:pPr>
        <w:spacing w:line="360" w:lineRule="auto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IED, cardiac implantable electronic device. SSTI, skin and soft tissue infection. ICU, intensive care unit. MV, mechanical ventilation. PTZ, piperacillin-tazobactam. 3GC, third generation cephalosporin.</w:t>
      </w:r>
    </w:p>
    <w:p w14:paraId="1031967F" w14:textId="77777777" w:rsidR="00975F75" w:rsidRDefault="00975F75" w:rsidP="00975F75">
      <w:pPr>
        <w:spacing w:line="360" w:lineRule="auto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*30</w:t>
      </w:r>
      <w:r w:rsidRPr="00BC179F">
        <w:rPr>
          <w:sz w:val="20"/>
          <w:szCs w:val="20"/>
          <w:lang w:val="en-GB"/>
        </w:rPr>
        <w:t xml:space="preserve">-day mortality could not be assessed in </w:t>
      </w:r>
      <w:r>
        <w:rPr>
          <w:sz w:val="20"/>
          <w:szCs w:val="20"/>
          <w:lang w:val="en-GB"/>
        </w:rPr>
        <w:t>2</w:t>
      </w:r>
      <w:r w:rsidRPr="00BC179F">
        <w:rPr>
          <w:sz w:val="20"/>
          <w:szCs w:val="20"/>
          <w:lang w:val="en-GB"/>
        </w:rPr>
        <w:t xml:space="preserve"> patients; therefore, the analysis included 468 </w:t>
      </w:r>
      <w:r>
        <w:rPr>
          <w:sz w:val="20"/>
          <w:szCs w:val="20"/>
          <w:lang w:val="en-GB"/>
        </w:rPr>
        <w:t>episodes</w:t>
      </w:r>
      <w:r w:rsidRPr="00BC179F">
        <w:rPr>
          <w:sz w:val="20"/>
          <w:szCs w:val="20"/>
          <w:lang w:val="en-GB"/>
        </w:rPr>
        <w:t>.</w:t>
      </w:r>
    </w:p>
    <w:p w14:paraId="596730EB" w14:textId="77777777" w:rsidR="00975F75" w:rsidRDefault="00975F75" w:rsidP="00975F75">
      <w:pPr>
        <w:spacing w:line="360" w:lineRule="auto"/>
        <w:jc w:val="both"/>
        <w:rPr>
          <w:sz w:val="20"/>
          <w:szCs w:val="20"/>
          <w:lang w:val="en-GB"/>
        </w:rPr>
      </w:pPr>
      <w:r w:rsidRPr="003115C6">
        <w:rPr>
          <w:sz w:val="20"/>
          <w:szCs w:val="20"/>
          <w:vertAlign w:val="superscript"/>
          <w:lang w:val="en-GB"/>
        </w:rPr>
        <w:t>1</w:t>
      </w:r>
      <w:r>
        <w:rPr>
          <w:sz w:val="20"/>
          <w:szCs w:val="20"/>
          <w:lang w:val="en-GB"/>
        </w:rPr>
        <w:t xml:space="preserve"> Those with &gt;10 cases are included in the list.</w:t>
      </w:r>
    </w:p>
    <w:p w14:paraId="57CA5217" w14:textId="77F0B6B2" w:rsidR="00975F75" w:rsidRPr="00975F75" w:rsidRDefault="00975F75" w:rsidP="00975F75">
      <w:pPr>
        <w:spacing w:line="360" w:lineRule="auto"/>
        <w:jc w:val="both"/>
        <w:rPr>
          <w:sz w:val="20"/>
          <w:szCs w:val="20"/>
          <w:lang w:val="en-GB"/>
        </w:rPr>
      </w:pPr>
      <w:r w:rsidRPr="00DB216F">
        <w:rPr>
          <w:sz w:val="20"/>
          <w:szCs w:val="20"/>
          <w:vertAlign w:val="superscript"/>
          <w:lang w:val="en-GB"/>
        </w:rPr>
        <w:t>2</w:t>
      </w:r>
      <w:r>
        <w:rPr>
          <w:sz w:val="20"/>
          <w:szCs w:val="20"/>
          <w:lang w:val="en-GB"/>
        </w:rPr>
        <w:t xml:space="preserve"> High risk foci included those with a mortality &gt;15% (endocarditis, pneumonia, and unknown). </w:t>
      </w:r>
    </w:p>
    <w:sectPr w:rsidR="00975F75" w:rsidRPr="00975F75" w:rsidSect="00EB1D06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3B5788"/>
    <w:multiLevelType w:val="hybridMultilevel"/>
    <w:tmpl w:val="B8006FA4"/>
    <w:lvl w:ilvl="0" w:tplc="AA368736">
      <w:start w:val="7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8A5ADE"/>
    <w:multiLevelType w:val="hybridMultilevel"/>
    <w:tmpl w:val="06DC6F6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6427633">
    <w:abstractNumId w:val="1"/>
  </w:num>
  <w:num w:numId="2" w16cid:durableId="530844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13E"/>
    <w:rsid w:val="00000D8F"/>
    <w:rsid w:val="00005937"/>
    <w:rsid w:val="00012082"/>
    <w:rsid w:val="00022263"/>
    <w:rsid w:val="000261C3"/>
    <w:rsid w:val="000307C1"/>
    <w:rsid w:val="00031F57"/>
    <w:rsid w:val="00054AED"/>
    <w:rsid w:val="00075CE7"/>
    <w:rsid w:val="000A0344"/>
    <w:rsid w:val="000A049F"/>
    <w:rsid w:val="000E4AF9"/>
    <w:rsid w:val="0013745B"/>
    <w:rsid w:val="00155B7F"/>
    <w:rsid w:val="001674AE"/>
    <w:rsid w:val="00175C0C"/>
    <w:rsid w:val="00177293"/>
    <w:rsid w:val="00184467"/>
    <w:rsid w:val="001B1CD0"/>
    <w:rsid w:val="001C1528"/>
    <w:rsid w:val="001C56CB"/>
    <w:rsid w:val="001C57B8"/>
    <w:rsid w:val="001D4D62"/>
    <w:rsid w:val="001E3AEA"/>
    <w:rsid w:val="001F0613"/>
    <w:rsid w:val="001F6017"/>
    <w:rsid w:val="002172D2"/>
    <w:rsid w:val="002245D9"/>
    <w:rsid w:val="00231AAE"/>
    <w:rsid w:val="00250442"/>
    <w:rsid w:val="002722EA"/>
    <w:rsid w:val="002A0672"/>
    <w:rsid w:val="002B2300"/>
    <w:rsid w:val="002C2D6B"/>
    <w:rsid w:val="002E68FA"/>
    <w:rsid w:val="003115C6"/>
    <w:rsid w:val="003167DE"/>
    <w:rsid w:val="00330999"/>
    <w:rsid w:val="003875C6"/>
    <w:rsid w:val="0039531F"/>
    <w:rsid w:val="003D2427"/>
    <w:rsid w:val="003F3C31"/>
    <w:rsid w:val="00406A8A"/>
    <w:rsid w:val="00491DFC"/>
    <w:rsid w:val="004966CD"/>
    <w:rsid w:val="004C79DB"/>
    <w:rsid w:val="004D425E"/>
    <w:rsid w:val="004D5FC9"/>
    <w:rsid w:val="005226D6"/>
    <w:rsid w:val="00530213"/>
    <w:rsid w:val="005438E1"/>
    <w:rsid w:val="00544A19"/>
    <w:rsid w:val="005452E4"/>
    <w:rsid w:val="0058558D"/>
    <w:rsid w:val="00585BF3"/>
    <w:rsid w:val="005913F7"/>
    <w:rsid w:val="005B71DE"/>
    <w:rsid w:val="005B7457"/>
    <w:rsid w:val="005D3E7E"/>
    <w:rsid w:val="00632187"/>
    <w:rsid w:val="00677C4A"/>
    <w:rsid w:val="00697EF5"/>
    <w:rsid w:val="006B087A"/>
    <w:rsid w:val="006B367B"/>
    <w:rsid w:val="0078260F"/>
    <w:rsid w:val="007957C8"/>
    <w:rsid w:val="007A6125"/>
    <w:rsid w:val="007D4707"/>
    <w:rsid w:val="007E2666"/>
    <w:rsid w:val="007E5706"/>
    <w:rsid w:val="007F2EB2"/>
    <w:rsid w:val="007F6BBD"/>
    <w:rsid w:val="007F6CFF"/>
    <w:rsid w:val="00802A4B"/>
    <w:rsid w:val="00813B48"/>
    <w:rsid w:val="0081686E"/>
    <w:rsid w:val="00821A08"/>
    <w:rsid w:val="00827469"/>
    <w:rsid w:val="008562BF"/>
    <w:rsid w:val="00863D09"/>
    <w:rsid w:val="00864C5D"/>
    <w:rsid w:val="0087030A"/>
    <w:rsid w:val="00874897"/>
    <w:rsid w:val="0089104A"/>
    <w:rsid w:val="008A6F9C"/>
    <w:rsid w:val="008B7E0F"/>
    <w:rsid w:val="008C0DB5"/>
    <w:rsid w:val="00913A70"/>
    <w:rsid w:val="00915684"/>
    <w:rsid w:val="00936F30"/>
    <w:rsid w:val="00953419"/>
    <w:rsid w:val="00975F75"/>
    <w:rsid w:val="009913B6"/>
    <w:rsid w:val="009972B4"/>
    <w:rsid w:val="009B4E6C"/>
    <w:rsid w:val="009B5A0E"/>
    <w:rsid w:val="009D303F"/>
    <w:rsid w:val="009D4009"/>
    <w:rsid w:val="009D63FE"/>
    <w:rsid w:val="009F62A6"/>
    <w:rsid w:val="00A22DC1"/>
    <w:rsid w:val="00A3193A"/>
    <w:rsid w:val="00A4101C"/>
    <w:rsid w:val="00A54601"/>
    <w:rsid w:val="00A5500E"/>
    <w:rsid w:val="00A91499"/>
    <w:rsid w:val="00AB4E22"/>
    <w:rsid w:val="00AB653F"/>
    <w:rsid w:val="00AB6E44"/>
    <w:rsid w:val="00B35339"/>
    <w:rsid w:val="00B3708D"/>
    <w:rsid w:val="00B371D8"/>
    <w:rsid w:val="00B5435E"/>
    <w:rsid w:val="00B54A19"/>
    <w:rsid w:val="00B9213E"/>
    <w:rsid w:val="00BB2F49"/>
    <w:rsid w:val="00BC179F"/>
    <w:rsid w:val="00BD1C71"/>
    <w:rsid w:val="00BE222A"/>
    <w:rsid w:val="00C06CC3"/>
    <w:rsid w:val="00C72FA3"/>
    <w:rsid w:val="00C740F8"/>
    <w:rsid w:val="00CD443A"/>
    <w:rsid w:val="00CE51B0"/>
    <w:rsid w:val="00CE5FE5"/>
    <w:rsid w:val="00D32151"/>
    <w:rsid w:val="00D43E55"/>
    <w:rsid w:val="00D62E42"/>
    <w:rsid w:val="00D73130"/>
    <w:rsid w:val="00D75B6A"/>
    <w:rsid w:val="00D76166"/>
    <w:rsid w:val="00D96B1F"/>
    <w:rsid w:val="00DB216F"/>
    <w:rsid w:val="00DC6203"/>
    <w:rsid w:val="00DD393D"/>
    <w:rsid w:val="00E07553"/>
    <w:rsid w:val="00E31654"/>
    <w:rsid w:val="00E962F9"/>
    <w:rsid w:val="00EB1D06"/>
    <w:rsid w:val="00EE3AD2"/>
    <w:rsid w:val="00EF302D"/>
    <w:rsid w:val="00EF3B95"/>
    <w:rsid w:val="00F02DAA"/>
    <w:rsid w:val="00F11137"/>
    <w:rsid w:val="00F23C4D"/>
    <w:rsid w:val="00F23CEE"/>
    <w:rsid w:val="00F259C2"/>
    <w:rsid w:val="00F37B52"/>
    <w:rsid w:val="00F56602"/>
    <w:rsid w:val="00F608F0"/>
    <w:rsid w:val="00F71148"/>
    <w:rsid w:val="00FA49E0"/>
    <w:rsid w:val="00FA4D80"/>
    <w:rsid w:val="00FA7ED7"/>
    <w:rsid w:val="00FC2AC5"/>
    <w:rsid w:val="00FD1CB5"/>
    <w:rsid w:val="00FD2204"/>
    <w:rsid w:val="00FE1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288FC5"/>
  <w15:chartTrackingRefBased/>
  <w15:docId w15:val="{A43508CF-3C3A-784A-95B4-BC379536D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921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921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921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921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921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921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921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921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921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921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921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921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9213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9213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9213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9213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9213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9213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921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921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921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921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921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9213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9213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9213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921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9213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9213E"/>
    <w:rPr>
      <w:b/>
      <w:bCs/>
      <w:smallCaps/>
      <w:color w:val="0F4761" w:themeColor="accent1" w:themeShade="BF"/>
      <w:spacing w:val="5"/>
    </w:rPr>
  </w:style>
  <w:style w:type="character" w:customStyle="1" w:styleId="current-selection">
    <w:name w:val="current-selection"/>
    <w:basedOn w:val="Fuentedeprrafopredeter"/>
    <w:rsid w:val="00B9213E"/>
  </w:style>
  <w:style w:type="character" w:customStyle="1" w:styleId="csl-left-margin">
    <w:name w:val="csl-left-margin"/>
    <w:basedOn w:val="Fuentedeprrafopredeter"/>
    <w:rsid w:val="00B9213E"/>
  </w:style>
  <w:style w:type="character" w:customStyle="1" w:styleId="apple-converted-space">
    <w:name w:val="apple-converted-space"/>
    <w:basedOn w:val="Fuentedeprrafopredeter"/>
    <w:rsid w:val="00B9213E"/>
  </w:style>
  <w:style w:type="character" w:customStyle="1" w:styleId="csl-right-inline">
    <w:name w:val="csl-right-inline"/>
    <w:basedOn w:val="Fuentedeprrafopredeter"/>
    <w:rsid w:val="00B9213E"/>
  </w:style>
  <w:style w:type="table" w:styleId="Tablaconcuadrcula">
    <w:name w:val="Table Grid"/>
    <w:basedOn w:val="Tablanormal"/>
    <w:uiPriority w:val="59"/>
    <w:rsid w:val="00813B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827469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0E4AF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E4AF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E4AF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E4AF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E4AF9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4966CD"/>
    <w:rPr>
      <w:color w:val="467886" w:themeColor="hyperlink"/>
      <w:u w:val="single"/>
    </w:rPr>
  </w:style>
  <w:style w:type="character" w:customStyle="1" w:styleId="s1">
    <w:name w:val="s1"/>
    <w:basedOn w:val="Fuentedeprrafopredeter"/>
    <w:rsid w:val="001E3AEA"/>
  </w:style>
  <w:style w:type="character" w:styleId="Mencinsinresolver">
    <w:name w:val="Unresolved Mention"/>
    <w:basedOn w:val="Fuentedeprrafopredeter"/>
    <w:uiPriority w:val="99"/>
    <w:semiHidden/>
    <w:unhideWhenUsed/>
    <w:rsid w:val="00953419"/>
    <w:rPr>
      <w:color w:val="605E5C"/>
      <w:shd w:val="clear" w:color="auto" w:fill="E1DFDD"/>
    </w:rPr>
  </w:style>
  <w:style w:type="character" w:styleId="Nmerodelnea">
    <w:name w:val="line number"/>
    <w:basedOn w:val="Fuentedeprrafopredeter"/>
    <w:uiPriority w:val="99"/>
    <w:semiHidden/>
    <w:unhideWhenUsed/>
    <w:rsid w:val="0058558D"/>
  </w:style>
  <w:style w:type="character" w:styleId="nfasis">
    <w:name w:val="Emphasis"/>
    <w:basedOn w:val="Fuentedeprrafopredeter"/>
    <w:uiPriority w:val="20"/>
    <w:qFormat/>
    <w:rsid w:val="0039531F"/>
    <w:rPr>
      <w:i/>
      <w:iCs/>
    </w:rPr>
  </w:style>
  <w:style w:type="character" w:styleId="Fuerte">
    <w:name w:val="Strong"/>
    <w:basedOn w:val="Fuentedeprrafopredeter"/>
    <w:uiPriority w:val="22"/>
    <w:qFormat/>
    <w:rsid w:val="0039531F"/>
    <w:rPr>
      <w:b/>
      <w:bCs/>
    </w:rPr>
  </w:style>
  <w:style w:type="table" w:styleId="Tablanormal1">
    <w:name w:val="Plain Table 1"/>
    <w:basedOn w:val="Tablanormal"/>
    <w:uiPriority w:val="41"/>
    <w:rsid w:val="00231AA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ipervnculovisitado">
    <w:name w:val="FollowedHyperlink"/>
    <w:basedOn w:val="Fuentedeprrafopredeter"/>
    <w:uiPriority w:val="99"/>
    <w:semiHidden/>
    <w:unhideWhenUsed/>
    <w:rsid w:val="00C740F8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427796F-FAD9-EC48-88E1-672CA92A19CC}">
  <we:reference id="wa104380917" version="1.0.1.0" store="en-US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EF27DE0-351B-1A44-A243-02F4679045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3</Pages>
  <Words>617</Words>
  <Characters>3398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IANO, ALEX (ICMiD)</dc:creator>
  <cp:keywords/>
  <dc:description/>
  <cp:lastModifiedBy>VERDEJO, MIGUEL ANGEL (ICMID)</cp:lastModifiedBy>
  <cp:revision>31</cp:revision>
  <dcterms:created xsi:type="dcterms:W3CDTF">2026-01-19T15:27:00Z</dcterms:created>
  <dcterms:modified xsi:type="dcterms:W3CDTF">2026-03-29T17:08:00Z</dcterms:modified>
</cp:coreProperties>
</file>